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85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350"/>
        <w:gridCol w:w="1170"/>
        <w:gridCol w:w="1350"/>
        <w:gridCol w:w="1530"/>
        <w:gridCol w:w="1710"/>
        <w:gridCol w:w="1710"/>
      </w:tblGrid>
      <w:tr w:rsidR="00201BD9" w:rsidRPr="00DD5008" w14:paraId="63EFBA1D" w14:textId="1B1A418F" w:rsidTr="00D25C0E">
        <w:trPr>
          <w:trHeight w:val="300"/>
        </w:trPr>
        <w:tc>
          <w:tcPr>
            <w:tcW w:w="11085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82BA9FD" w14:textId="000365C5" w:rsidR="00201BD9" w:rsidRDefault="00201BD9" w:rsidP="00EB0615">
            <w:pPr>
              <w:spacing w:before="60" w:after="60"/>
              <w:rPr>
                <w:rFonts w:ascii="Times New Roman" w:hAnsi="Times New Roman" w:cs="Times New Roman"/>
              </w:rPr>
            </w:pPr>
            <w:r w:rsidRPr="00494EDD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494EDD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utations in CTCF identified to date in endometrial cancers. To determine if nonsense and frame shift mutations are subject to NMD we determined if mutant transcripts obeyed the &gt;55nt from the 3’ exon-exon junction rule for termination-codon position (Nagy and </w:t>
            </w:r>
            <w:proofErr w:type="spellStart"/>
            <w:r>
              <w:rPr>
                <w:rFonts w:ascii="Times New Roman" w:hAnsi="Times New Roman" w:cs="Times New Roman"/>
              </w:rPr>
              <w:t>Maquat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98). Trends in Biochemical Science. 23(6):198-199) leading to nonsense mediated decay of transcripts.</w:t>
            </w:r>
          </w:p>
          <w:p w14:paraId="5951BEB9" w14:textId="77777777" w:rsidR="00201BD9" w:rsidRPr="00494EDD" w:rsidRDefault="00201BD9" w:rsidP="00EB0615">
            <w:pPr>
              <w:spacing w:before="60" w:after="60"/>
              <w:rPr>
                <w:rFonts w:ascii="Times New Roman" w:hAnsi="Times New Roman" w:cs="Times New Roman"/>
                <w:b/>
              </w:rPr>
            </w:pPr>
          </w:p>
        </w:tc>
      </w:tr>
      <w:tr w:rsidR="00611BC7" w:rsidRPr="00DD5008" w14:paraId="246CE1CC" w14:textId="300EACC1" w:rsidTr="00D25C0E">
        <w:trPr>
          <w:trHeight w:val="300"/>
        </w:trPr>
        <w:tc>
          <w:tcPr>
            <w:tcW w:w="226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C3E96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egion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DD68A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TCF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504F23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bserved Cases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CDD5A3" w14:textId="64DA0C3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</w:t>
            </w:r>
            <w:r w:rsidRPr="00DD500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ass of mutation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889D95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redicted Function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645DB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ource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063105" w14:textId="43F49564" w:rsidR="00611BC7" w:rsidRPr="00166935" w:rsidRDefault="00611BC7" w:rsidP="0061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6693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TC position</w:t>
            </w:r>
            <w:r w:rsidR="00563566" w:rsidRPr="0016693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from 3’ exon-exon junction</w:t>
            </w:r>
          </w:p>
        </w:tc>
      </w:tr>
      <w:tr w:rsidR="00611BC7" w:rsidRPr="00DD5008" w14:paraId="12C45110" w14:textId="0E935C8B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01F033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CA052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2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33A1C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D2088A" w14:textId="1C12EAC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9E674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ED0422" w14:textId="16B9DEE3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651FE29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1D1321C" w14:textId="5290578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0669BF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79512E" w14:textId="5B442A8B" w:rsidR="00611BC7" w:rsidRPr="00DD5008" w:rsidRDefault="00611BC7" w:rsidP="000D3E7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G19fs*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2C296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3C35A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E2D8C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A2277A" w14:textId="73A86069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067B3183" w14:textId="7CD9CE25" w:rsidR="00611BC7" w:rsidRPr="00166935" w:rsidRDefault="0056356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6C2C7D4" w14:textId="3F27230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17C3E4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6D148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19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B9AC3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1017F6" w14:textId="60AD1D4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7426B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FF007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78162A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5E4A1EC0" w14:textId="28F739C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978D2A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353052" w14:textId="48B84C05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K23fs*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8B9EB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54C60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3D8B1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0E43C2" w14:textId="1D8793F5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F714092" w14:textId="1B3B4321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0C6C0F95" w14:textId="26C6E56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C8A8B3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0B59D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29W</w:t>
            </w:r>
          </w:p>
        </w:tc>
        <w:tc>
          <w:tcPr>
            <w:tcW w:w="1170" w:type="dxa"/>
            <w:shd w:val="clear" w:color="auto" w:fill="auto"/>
          </w:tcPr>
          <w:p w14:paraId="3081F13C" w14:textId="57046BCB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104EC3" w14:textId="224BFF45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52CF"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AA38A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4C1FC8" w14:textId="75F01A3E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5A6087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34B124B6" w14:textId="2135EDE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89E708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4FBF60" w14:textId="18A3A418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V5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6D9D4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37956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6B0D0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E05888" w14:textId="60103FF6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3" w:tooltip="Zighelboim, 2014 #12771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&lt;EndNote&gt;&lt;Cite&gt;&lt;Author&gt;Zighelboim&lt;/Author&gt;&lt;Year&gt;2014&lt;/Year&gt;&lt;RecNum&gt;12771&lt;/RecNum&gt;&lt;DisplayText&gt;&lt;style face="superscript"&gt;3&lt;/style&gt;&lt;/DisplayText&gt;&lt;record&gt;&lt;rec-number&gt;12771&lt;/rec-number&gt;&lt;foreign-keys&gt;&lt;key app="EN" db-id="0zxx29x9mxwxwoeprwwpwsrxppfrx9av22pp"&gt;12771&lt;/key&gt;&lt;/foreign-keys&gt;&lt;ref-type name="Journal Article"&gt;17&lt;/ref-type&gt;&lt;contributors&gt;&lt;authors&gt;&lt;author&gt;Zighelboim, I.&lt;/author&gt;&lt;author&gt;Mutch, D. G.&lt;/author&gt;&lt;author&gt;Knapp, A.&lt;/author&gt;&lt;author&gt;Ding, L.&lt;/author&gt;&lt;author&gt;Xie, M.&lt;/author&gt;&lt;author&gt;Cohn, D. E.&lt;/author&gt;&lt;author&gt;Goodfellow, P. J.&lt;/author&gt;&lt;/authors&gt;&lt;/contributors&gt;&lt;titles&gt;&lt;title&gt;High frequency strand slippage mutations in CTCF in MSI-positive endometrial cancers&lt;/title&gt;&lt;secondary-title&gt;Hum Mutat&lt;/secondary-title&gt;&lt;alt-title&gt;Human mutation&lt;/alt-title&gt;&lt;/titles&gt;&lt;periodical&gt;&lt;full-title&gt;Hum Mutat&lt;/full-title&gt;&lt;/periodical&gt;&lt;pages&gt;63-5&lt;/pages&gt;&lt;volume&gt;35&lt;/volume&gt;&lt;number&gt;1&lt;/number&gt;&lt;keywords&gt;&lt;keyword&gt;Base Sequence&lt;/keyword&gt;&lt;keyword&gt;DNA Mismatch Repair&lt;/keyword&gt;&lt;keyword&gt;Endometrial Neoplasms/*genetics/pathology&lt;/keyword&gt;&lt;keyword&gt;Exome&lt;/keyword&gt;&lt;keyword&gt;Female&lt;/keyword&gt;&lt;keyword&gt;*Frameshift Mutation&lt;/keyword&gt;&lt;keyword&gt;Genetic Variation&lt;/keyword&gt;&lt;keyword&gt;Haploinsufficiency&lt;/keyword&gt;&lt;keyword&gt;Humans&lt;/keyword&gt;&lt;keyword&gt;*Microsatellite Instability&lt;/keyword&gt;&lt;keyword&gt;Microsatellite Repeats&lt;/keyword&gt;&lt;keyword&gt;Mutation Rate&lt;/keyword&gt;&lt;keyword&gt;Nonsense Mediated mRNA Decay&lt;/keyword&gt;&lt;keyword&gt;Repressor Proteins/*genetics&lt;/keyword&gt;&lt;keyword&gt;Sequence Analysis, DNA&lt;/keyword&gt;&lt;keyword&gt;Tumor Suppressor Proteins/genetics&lt;/keyword&gt;&lt;/keywords&gt;&lt;dates&gt;&lt;year&gt;2014&lt;/year&gt;&lt;pub-dates&gt;&lt;date&gt;Jan&lt;/date&gt;&lt;/pub-dates&gt;&lt;/dates&gt;&lt;isbn&gt;1098-1004 (Electronic)&amp;#xD;1059-7794 (Linking)&lt;/isbn&gt;&lt;accession-num&gt;24130125&lt;/accession-num&gt;&lt;urls&gt;&lt;related-urls&gt;&lt;url&gt;http://www.ncbi.nlm.nih.gov/pubmed/24130125&lt;/url&gt;&lt;/related-urls&gt;&lt;/urls&gt;&lt;custom2&gt;3946358&lt;/custom2&gt;&lt;electronic-resource-num&gt;10.1002/humu.22463&lt;/electronic-resource-num&gt;&lt;/record&gt;&lt;/Cite&gt;&lt;/EndNote&gt;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CF4FFCD" w14:textId="4B8B1C88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4C7D1CA" w14:textId="4E06347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ADA22A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700D8C" w14:textId="397008C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D53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C4AC7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1A48B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63B64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554F16" w14:textId="48578FD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F187128" w14:textId="32D27B8D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01FD331C" w14:textId="47B9EBE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0C8013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E32B6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72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046CB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CAF2E9" w14:textId="3D4862D9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D58CF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8EB687" w14:textId="62372484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29B53EF" w14:textId="4FDAAA83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4130567" w14:textId="5BEFC3F3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99E796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A397FD" w14:textId="6D4DA8B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M73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0AD1A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18C5C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678D2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9DE2CF" w14:textId="7880D93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183D3019" w14:textId="12CC38B6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A73258A" w14:textId="7E6AFB5B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8C310F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6EB7A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85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899A4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EF75C0" w14:textId="5FBF72F1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84FAD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9753B5" w14:textId="021AA140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6939CED0" w14:textId="3FA85EC8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8C4A08F" w14:textId="69BFEC09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E73F05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D8A90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112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D84BF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E69925" w14:textId="5820306A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8E01A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E1213B" w14:textId="310B7059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CEF362" w14:textId="3948EF21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34A57639" w14:textId="585BAF79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A507CC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CF5DD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L115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4FFDD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CACB51" w14:textId="65EE38D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E6DFE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2990D0" w14:textId="1EE1D4DC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06789A1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B419454" w14:textId="2F17B9B6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AB5298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06B1B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117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DD015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88449D" w14:textId="77E9277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BCF9C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C615DC" w14:textId="58AFBD2F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C3C34E3" w14:textId="3E0AA1FA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BBC221C" w14:textId="6CC5C406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DE43AA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AACDD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123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A8962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94AA6A" w14:textId="469CF33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5A54F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7B3564" w14:textId="68F995E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9FE1908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71874F3C" w14:textId="241335AE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</w:tcPr>
          <w:p w14:paraId="1DBE64A0" w14:textId="58E547A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270A98" w14:textId="11FC4F2D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127fs*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CE3318" w14:textId="7E940C6E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8B23AB" w14:textId="5100ED62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E42C04" w14:textId="3E525C3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796793" w14:textId="49F9ADD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0FFF0BBC" w14:textId="38F4B742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995CF13" w14:textId="4671F5A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B754B6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DAE0AD" w14:textId="794D1DD9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129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EA051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3398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538E0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7D2233" w14:textId="0A8EFDE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1CE8DC29" w14:textId="1F2724BD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0AE968A" w14:textId="2C52CCF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335EFD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3F8A3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130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A70C4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8F73AF" w14:textId="1BA2E4A6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55E3B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0D5625" w14:textId="2AAF56D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F8ED34F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56DECCC1" w14:textId="254D6FE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4D228D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7496FE" w14:textId="6759AB2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132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D1699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CD6F9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3FFA7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78303A" w14:textId="23A45539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6CA50C7" w14:textId="3BB91E42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17650A0" w14:textId="3A8998B1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C61DDF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8DC62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133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F82D40" w14:textId="532A709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ECAA9E" w14:textId="1B6B800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5A5C5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957A01" w14:textId="53BE54A0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xrZXI8L0F1dGhvcj48WWVhcj4yMDE1PC9ZZWFyPjxS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xrZXI8L0F1dGhvcj48WWVhcj4yMDE1PC9ZZWFyPjxS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B39332" w14:textId="47CA9B46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3A2016CF" w14:textId="4322B749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300094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70CC13" w14:textId="1B466D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135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51C23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95164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85124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1C6373" w14:textId="47C14E60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5DE485C" w14:textId="42B3A957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4AD1895" w14:textId="5B8AA6EB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C17C98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9C3BEE" w14:textId="762615D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A137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B3F04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16A7D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30E1D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555BBD" w14:textId="6A72A225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3279BB" w14:textId="01745171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35926939" w14:textId="3874FE8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F94EB7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190352" w14:textId="31DACE15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14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A1669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EA586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4DFFD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5CE38C" w14:textId="3BA806C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B549990" w14:textId="6664FF91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68E57BA" w14:textId="77942F6E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CDB70D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83FC36" w14:textId="6D540B7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141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6F67E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F0E86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114E6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F89C3A" w14:textId="4AC3673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3" w:tooltip="Zighelboim, 2014 #12771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&lt;EndNote&gt;&lt;Cite&gt;&lt;Author&gt;Zighelboim&lt;/Author&gt;&lt;Year&gt;2014&lt;/Year&gt;&lt;RecNum&gt;12771&lt;/RecNum&gt;&lt;DisplayText&gt;&lt;style face="superscript"&gt;3&lt;/style&gt;&lt;/DisplayText&gt;&lt;record&gt;&lt;rec-number&gt;12771&lt;/rec-number&gt;&lt;foreign-keys&gt;&lt;key app="EN" db-id="0zxx29x9mxwxwoeprwwpwsrxppfrx9av22pp"&gt;12771&lt;/key&gt;&lt;/foreign-keys&gt;&lt;ref-type name="Journal Article"&gt;17&lt;/ref-type&gt;&lt;contributors&gt;&lt;authors&gt;&lt;author&gt;Zighelboim, I.&lt;/author&gt;&lt;author&gt;Mutch, D. G.&lt;/author&gt;&lt;author&gt;Knapp, A.&lt;/author&gt;&lt;author&gt;Ding, L.&lt;/author&gt;&lt;author&gt;Xie, M.&lt;/author&gt;&lt;author&gt;Cohn, D. E.&lt;/author&gt;&lt;author&gt;Goodfellow, P. J.&lt;/author&gt;&lt;/authors&gt;&lt;/contributors&gt;&lt;titles&gt;&lt;title&gt;High frequency strand slippage mutations in CTCF in MSI-positive endometrial cancers&lt;/title&gt;&lt;secondary-title&gt;Hum Mutat&lt;/secondary-title&gt;&lt;alt-title&gt;Human mutation&lt;/alt-title&gt;&lt;/titles&gt;&lt;periodical&gt;&lt;full-title&gt;Hum Mutat&lt;/full-title&gt;&lt;/periodical&gt;&lt;pages&gt;63-5&lt;/pages&gt;&lt;volume&gt;35&lt;/volume&gt;&lt;number&gt;1&lt;/number&gt;&lt;keywords&gt;&lt;keyword&gt;Base Sequence&lt;/keyword&gt;&lt;keyword&gt;DNA Mismatch Repair&lt;/keyword&gt;&lt;keyword&gt;Endometrial Neoplasms/*genetics/pathology&lt;/keyword&gt;&lt;keyword&gt;Exome&lt;/keyword&gt;&lt;keyword&gt;Female&lt;/keyword&gt;&lt;keyword&gt;*Frameshift Mutation&lt;/keyword&gt;&lt;keyword&gt;Genetic Variation&lt;/keyword&gt;&lt;keyword&gt;Haploinsufficiency&lt;/keyword&gt;&lt;keyword&gt;Humans&lt;/keyword&gt;&lt;keyword&gt;*Microsatellite Instability&lt;/keyword&gt;&lt;keyword&gt;Microsatellite Repeats&lt;/keyword&gt;&lt;keyword&gt;Mutation Rate&lt;/keyword&gt;&lt;keyword&gt;Nonsense Mediated mRNA Decay&lt;/keyword&gt;&lt;keyword&gt;Repressor Proteins/*genetics&lt;/keyword&gt;&lt;keyword&gt;Sequence Analysis, DNA&lt;/keyword&gt;&lt;keyword&gt;Tumor Suppressor Proteins/genetics&lt;/keyword&gt;&lt;/keywords&gt;&lt;dates&gt;&lt;year&gt;2014&lt;/year&gt;&lt;pub-dates&gt;&lt;date&gt;Jan&lt;/date&gt;&lt;/pub-dates&gt;&lt;/dates&gt;&lt;isbn&gt;1098-1004 (Electronic)&amp;#xD;1059-7794 (Linking)&lt;/isbn&gt;&lt;accession-num&gt;24130125&lt;/accession-num&gt;&lt;urls&gt;&lt;related-urls&gt;&lt;url&gt;http://www.ncbi.nlm.nih.gov/pubmed/24130125&lt;/url&gt;&lt;/related-urls&gt;&lt;/urls&gt;&lt;custom2&gt;3946358&lt;/custom2&gt;&lt;electronic-resource-num&gt;10.1002/humu.22463&lt;/electronic-resource-num&gt;&lt;/record&gt;&lt;/Cite&gt;&lt;/EndNote&gt;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0AEC9469" w14:textId="4BAD3B43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374541F0" w14:textId="310646F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DC861B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5ABAC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145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BCF8D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A3ADD1" w14:textId="6F235B4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5016F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8E259A" w14:textId="3819D179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8DCCB11" w14:textId="4FC7599F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D5E0928" w14:textId="29672F8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6FF76D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8004F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L147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4AEA7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11D1AA" w14:textId="3A726A3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A538F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86CC73" w14:textId="5185D11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6964A04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0BE93EE5" w14:textId="7EA279B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B9211E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C5CAF9" w14:textId="472CFA5D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L158fs*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08763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AB177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AECAC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A6ED45" w14:textId="15B454A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A23F124" w14:textId="2DC61243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53E189BD" w14:textId="0FE6CA9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E1E8DF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390E1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163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DEDF5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2A51DC" w14:textId="5260D61B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93558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456932" w14:textId="42203B99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3F60A5F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E033284" w14:textId="30F8B55B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E6E0B2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ADA0F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165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0420F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721871" w14:textId="6802B0C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20B06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1BEA95" w14:textId="699B2782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0522B8A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B434749" w14:textId="7B5D31E8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BB5CA5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215EE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179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41926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9ABA96" w14:textId="2BB4FB14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F4CA7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7CCA9" w14:textId="004798A5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1509D3F" w14:textId="22B76497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B17FAB2" w14:textId="4CAD5F6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F1297D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5797D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180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68649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E73CF5" w14:textId="7A06ECCB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1A6FE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42BB4C" w14:textId="55B7B36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2324412" w14:textId="709ABCEF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D4750B7" w14:textId="4D6A22DB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1F95F5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CAB2E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186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3EAAF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31145B" w14:textId="69793E8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E6A5F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7B17A7" w14:textId="036B535D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BC80DDC" w14:textId="7B4F12FC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979564F" w14:textId="44C8BD1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3F0374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864F01" w14:textId="5E22C9E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19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919E8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7B474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697AE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9BE3A6" w14:textId="4769D4D3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640BD5AE" w14:textId="2398389F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FFF6A9B" w14:textId="35114D6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EF0EA0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4F7D9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W191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90E7C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18E821" w14:textId="26482035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8E193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6A7461" w14:textId="42168BC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3D23B8E" w14:textId="21C0F4F8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DF196A2" w14:textId="6343B51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4A98D1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963120" w14:textId="52D3DC36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D194fs*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E7720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0DD1A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31CBF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6A8EB5" w14:textId="75FD250F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7861808" w14:textId="02829355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DD25BA5" w14:textId="2E54AFFE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82CBFB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C464F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Y197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613CA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5FC67B" w14:textId="47B0DD24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4E15E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AC1C9C" w14:textId="0B83B381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01F068E3" w14:textId="665AD10F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AE01406" w14:textId="7EF4761F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A12B40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90C6A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198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2206A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652208" w14:textId="6583FA1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D77B0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987C29" w14:textId="568A0380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0364832C" w14:textId="45131A99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73E9508" w14:textId="4208D56C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16D0FE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0910ED" w14:textId="6973196E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20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DB2A6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F707E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F85D7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25E7E9" w14:textId="07B522B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67F0710A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5C04A7A1" w14:textId="0E2D808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6E8475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42F6F7" w14:textId="77777777" w:rsidR="00611BC7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204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6,</w:t>
            </w:r>
          </w:p>
          <w:p w14:paraId="187FAE7E" w14:textId="77777777" w:rsidR="00611BC7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204fs*18,</w:t>
            </w:r>
          </w:p>
          <w:p w14:paraId="0806DDE8" w14:textId="51F0C574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204fs*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7BD152" w14:textId="131F5287" w:rsidR="00611BC7" w:rsidRPr="00DD5008" w:rsidRDefault="00611BC7" w:rsidP="000D3E7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19E79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D5890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F6CC34" w14:textId="455B99E6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This study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A954A1" w14:textId="08F02A84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4CD4860" w14:textId="352048D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99FA2EE" w14:textId="7555D0B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3A5D5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207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1B235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270FC0" w14:textId="5EB58FF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94287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E156D7" w14:textId="12770044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296CA88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16C15C47" w14:textId="5DE481E5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25E75A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D434FF" w14:textId="107D0914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21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0216B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2E79F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09F2F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B9C4D7" w14:textId="662BDC20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581AC4" w14:textId="009BAFA5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79FE357" w14:textId="29078C4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2FDC00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BD654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233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E405C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BD7B3B" w14:textId="62CADB9B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2D502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692AE8" w14:textId="4FF8470A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19C2BD3" w14:textId="6FAE0E6D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ABF6F8C" w14:textId="7F49F67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BE1715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C7319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238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C62CC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B157C4" w14:textId="0DE0E60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80C2E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C13949" w14:textId="3BA8B415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80677A" w14:textId="036C625D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353CD61" w14:textId="000E9B1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D27396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D1312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241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587D9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D7CA07" w14:textId="07E60E7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6E27C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F94188" w14:textId="235B5FCC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B60D783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590DC2A3" w14:textId="5D3896B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0FAED5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6EDF3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254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753F6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0F4218" w14:textId="6D5C4361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67522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C8A925" w14:textId="0376EB35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EFB58C0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33DFEE87" w14:textId="6B88AF4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FF0CB0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A9568E" w14:textId="7DB33664" w:rsidR="00611BC7" w:rsidRPr="00DD5008" w:rsidRDefault="00611BC7" w:rsidP="00DD3D3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K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6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6A7A6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E67BB6" w14:textId="13A4E56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24DB1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F609BB" w14:textId="042A0F6C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5B8A4A8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6D45CBE0" w14:textId="4791C2E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0CE6F3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8E387F" w14:textId="08A97E79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I257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1A48F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6DE3B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C53E2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EEBFEE" w14:textId="5C9E5A6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DEE29B3" w14:textId="700644E7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0E23AFDF" w14:textId="74C28A7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9AB35F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429D5A" w14:textId="48CC298C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K26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9B3DE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A2368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11FB8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EB763C" w14:textId="420010A4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6646301F" w14:textId="3B8E37D2" w:rsidR="00611BC7" w:rsidRPr="00166935" w:rsidRDefault="0011782B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0B45DB2" w14:textId="2DB1071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A1EA9D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66A74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261_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pli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2C002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0F665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lice si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D6B11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556945" w14:textId="5504D4EE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6960BB" w14:textId="5A004E53" w:rsidR="00611BC7" w:rsidRPr="00166935" w:rsidRDefault="0011782B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E203FB0" w14:textId="14B0D74E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27B698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8B4CA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278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08BE3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765E7C" w14:textId="28F327B9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13835B" w14:textId="77777777" w:rsidR="00611BC7" w:rsidRPr="00DD5008" w:rsidRDefault="00611BC7" w:rsidP="00664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A2F866" w14:textId="77777777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407811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18F96E16" w14:textId="474B0EE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6382C9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1354D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283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AA16C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39320D" w14:textId="40307C9A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42016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3D913C" w14:textId="3569828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5867407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116809ED" w14:textId="321E036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400F9D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7C86C4" w14:textId="51859C40" w:rsidR="00611BC7" w:rsidRPr="00DD5008" w:rsidRDefault="00611BC7" w:rsidP="00684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M285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4ADDC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29F2B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50C91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3E7DAB" w14:textId="5211582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3" w:tooltip="Zighelboim, 2014 #12771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&lt;EndNote&gt;&lt;Cite&gt;&lt;Author&gt;Zighelboim&lt;/Author&gt;&lt;Year&gt;2014&lt;/Year&gt;&lt;RecNum&gt;12771&lt;/RecNum&gt;&lt;DisplayText&gt;&lt;style face="superscript"&gt;3&lt;/style&gt;&lt;/DisplayText&gt;&lt;record&gt;&lt;rec-number&gt;12771&lt;/rec-number&gt;&lt;foreign-keys&gt;&lt;key app="EN" db-id="0zxx29x9mxwxwoeprwwpwsrxppfrx9av22pp"&gt;12771&lt;/key&gt;&lt;/foreign-keys&gt;&lt;ref-type name="Journal Article"&gt;17&lt;/ref-type&gt;&lt;contributors&gt;&lt;authors&gt;&lt;author&gt;Zighelboim, I.&lt;/author&gt;&lt;author&gt;Mutch, D. G.&lt;/author&gt;&lt;author&gt;Knapp, A.&lt;/author&gt;&lt;author&gt;Ding, L.&lt;/author&gt;&lt;author&gt;Xie, M.&lt;/author&gt;&lt;author&gt;Cohn, D. E.&lt;/author&gt;&lt;author&gt;Goodfellow, P. J.&lt;/author&gt;&lt;/authors&gt;&lt;/contributors&gt;&lt;titles&gt;&lt;title&gt;High frequency strand slippage mutations in CTCF in MSI-positive endometrial cancers&lt;/title&gt;&lt;secondary-title&gt;Hum Mutat&lt;/secondary-title&gt;&lt;alt-title&gt;Human mutation&lt;/alt-title&gt;&lt;/titles&gt;&lt;periodical&gt;&lt;full-title&gt;Hum Mutat&lt;/full-title&gt;&lt;/periodical&gt;&lt;pages&gt;63-5&lt;/pages&gt;&lt;volume&gt;35&lt;/volume&gt;&lt;number&gt;1&lt;/number&gt;&lt;keywords&gt;&lt;keyword&gt;Base Sequence&lt;/keyword&gt;&lt;keyword&gt;DNA Mismatch Repair&lt;/keyword&gt;&lt;keyword&gt;Endometrial Neoplasms/*genetics/pathology&lt;/keyword&gt;&lt;keyword&gt;Exome&lt;/keyword&gt;&lt;keyword&gt;Female&lt;/keyword&gt;&lt;keyword&gt;*Frameshift Mutation&lt;/keyword&gt;&lt;keyword&gt;Genetic Variation&lt;/keyword&gt;&lt;keyword&gt;Haploinsufficiency&lt;/keyword&gt;&lt;keyword&gt;Humans&lt;/keyword&gt;&lt;keyword&gt;*Microsatellite Instability&lt;/keyword&gt;&lt;keyword&gt;Microsatellite Repeats&lt;/keyword&gt;&lt;keyword&gt;Mutation Rate&lt;/keyword&gt;&lt;keyword&gt;Nonsense Mediated mRNA Decay&lt;/keyword&gt;&lt;keyword&gt;Repressor Proteins/*genetics&lt;/keyword&gt;&lt;keyword&gt;Sequence Analysis, DNA&lt;/keyword&gt;&lt;keyword&gt;Tumor Suppressor Proteins/genetics&lt;/keyword&gt;&lt;/keywords&gt;&lt;dates&gt;&lt;year&gt;2014&lt;/year&gt;&lt;pub-dates&gt;&lt;date&gt;Jan&lt;/date&gt;&lt;/pub-dates&gt;&lt;/dates&gt;&lt;isbn&gt;1098-1004 (Electronic)&amp;#xD;1059-7794 (Linking)&lt;/isbn&gt;&lt;accession-num&gt;24130125&lt;/accession-num&gt;&lt;urls&gt;&lt;related-urls&gt;&lt;url&gt;http://www.ncbi.nlm.nih.gov/pubmed/24130125&lt;/url&gt;&lt;/related-urls&gt;&lt;/urls&gt;&lt;custom2&gt;3946358&lt;/custom2&gt;&lt;electronic-resource-num&gt;10.1002/humu.22463&lt;/electronic-resource-num&gt;&lt;/record&gt;&lt;/Cite&gt;&lt;/EndNote&gt;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475CF4D" w14:textId="58C9BA97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A6BB5C1" w14:textId="769E95FC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F5185D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895509" w14:textId="258519A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299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902DB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375B9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C2797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BAA57F" w14:textId="2BC16D9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CECDCA8" w14:textId="4E081709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7ADE7DE" w14:textId="65D9F976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12884EF" w14:textId="7760DC2A" w:rsidR="00611BC7" w:rsidRPr="00DD5008" w:rsidRDefault="00611BC7" w:rsidP="00AB4C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="00AB4CD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8073CF" w14:textId="4D3B0393" w:rsidR="00611BC7" w:rsidRPr="00DD5008" w:rsidRDefault="00611BC7" w:rsidP="00664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01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E77B6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76146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F92D3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47D471" w14:textId="369690C0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6441B4D" w14:textId="2768887E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177846D" w14:textId="2DD84758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5A4E9F1" w14:textId="2CA4FF1B" w:rsidR="00611BC7" w:rsidRPr="00DD5008" w:rsidRDefault="00611BC7" w:rsidP="00AB4C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="00AB4CD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AFA88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L309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E1250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572DAE" w14:textId="044DCB5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802A6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E7821D" w14:textId="493BED7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D35C3DF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1D585BF" w14:textId="72A83819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120270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864B2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H312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FDEA9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1C7686" w14:textId="629A0DE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FBAED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6F8F34" w14:textId="1B12C92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A7CFB1D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1C1BF6F2" w14:textId="67BA4DE4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778D1A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F77F1" w14:textId="30E943B5" w:rsidR="00611BC7" w:rsidRPr="00DD5008" w:rsidRDefault="00611BC7" w:rsidP="00664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317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9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791997" w14:textId="3C171B36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D782C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C2079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A9A497" w14:textId="7E6FB7CA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aaWdoZWxib2ltPC9BdXRob3I+PFllYXI+MjAxNDwvWWVh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aaWdoZWxib2ltPC9BdXRob3I+PFllYXI+MjAxNDwvWWVh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 w:rsidRPr="002E32A5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-</w:t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14B132B" w14:textId="7049038A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7CE2BD0" w14:textId="682B55A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7DD5D5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52614C" w14:textId="2FBFF968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318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6B44CD" w14:textId="5D7BB6B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3B3C0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7B8575" w14:textId="77777777" w:rsidR="00611BC7" w:rsidRPr="00DD5008" w:rsidRDefault="00611BC7" w:rsidP="00D24E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BB9EF6" w14:textId="1EEAC89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aaWdoZWxib2ltPC9BdXRob3I+PFllYXI+MjAxNDwvWWVh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aaWdoZWxib2ltPC9BdXRob3I+PFllYXI+MjAxNDwvWWVh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 w:rsidRPr="002E32A5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-</w:t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6182ADD4" w14:textId="3C19C70F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55B2E8AA" w14:textId="6D539201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B73D2B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67453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318_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pli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D82D0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44F0D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lice si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D7320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A727EA" w14:textId="34711BA5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A151119" w14:textId="17387133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04F29E94" w14:textId="553DB2B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B94A57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9D7D2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D328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D8469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18285B" w14:textId="09A39E2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D0F25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ECDD4C" w14:textId="723E566A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AFEE184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278A3315" w14:textId="5F1E4B29" w:rsidTr="00D25C0E">
        <w:trPr>
          <w:trHeight w:val="28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ABA51C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E134F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A330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B9952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9B3C66" w14:textId="1F2900B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69095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984B37" w14:textId="5C8619AA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2836454E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2B4B40D" w14:textId="450D79E8" w:rsidTr="00D25C0E">
        <w:trPr>
          <w:trHeight w:val="28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BD665A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068AE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336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0C055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363F82" w14:textId="061A241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2F5B2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C7F952" w14:textId="1F938406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10A9871" w14:textId="6B5B70B1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2D85B9F" w14:textId="7E86F4BF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96C3AE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1C842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42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0612D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0DEA65" w14:textId="49EFFA0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E5FD2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2EBB68" w14:textId="301E9E54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This study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&lt;EndNote&gt;&lt;Cite&gt;&lt;Author&gt;Zighelboim&lt;/Author&gt;&lt;Year&gt;2014&lt;/Year&gt;&lt;RecNum&gt;12771&lt;/RecNum&gt;&lt;DisplayText&gt;&lt;style face="superscript"&gt;3&lt;/style&gt;&lt;/DisplayText&gt;&lt;record&gt;&lt;rec-number&gt;12771&lt;/rec-number&gt;&lt;foreign-keys&gt;&lt;key app="EN" db-id="0zxx29x9mxwxwoeprwwpwsrxppfrx9av22pp"&gt;12771&lt;/key&gt;&lt;/foreign-keys&gt;&lt;ref-type name="Journal Article"&gt;17&lt;/ref-type&gt;&lt;contributors&gt;&lt;authors&gt;&lt;author&gt;Zighelboim, I.&lt;/author&gt;&lt;author&gt;Mutch, D. G.&lt;/author&gt;&lt;author&gt;Knapp, A.&lt;/author&gt;&lt;author&gt;Ding, L.&lt;/author&gt;&lt;author&gt;Xie, M.&lt;/author&gt;&lt;author&gt;Cohn, D. E.&lt;/author&gt;&lt;author&gt;Goodfellow, P. J.&lt;/author&gt;&lt;/authors&gt;&lt;/contributors&gt;&lt;titles&gt;&lt;title&gt;High frequency strand slippage mutations in CTCF in MSI-positive endometrial cancers&lt;/title&gt;&lt;secondary-title&gt;Hum Mutat&lt;/secondary-title&gt;&lt;alt-title&gt;Human mutation&lt;/alt-title&gt;&lt;/titles&gt;&lt;periodical&gt;&lt;full-title&gt;Hum Mutat&lt;/full-title&gt;&lt;/periodical&gt;&lt;pages&gt;63-5&lt;/pages&gt;&lt;volume&gt;35&lt;/volume&gt;&lt;number&gt;1&lt;/number&gt;&lt;keywords&gt;&lt;keyword&gt;Base Sequence&lt;/keyword&gt;&lt;keyword&gt;DNA Mismatch Repair&lt;/keyword&gt;&lt;keyword&gt;Endometrial Neoplasms/*genetics/pathology&lt;/keyword&gt;&lt;keyword&gt;Exome&lt;/keyword&gt;&lt;keyword&gt;Female&lt;/keyword&gt;&lt;keyword&gt;*Frameshift Mutation&lt;/keyword&gt;&lt;keyword&gt;Genetic Variation&lt;/keyword&gt;&lt;keyword&gt;Haploinsufficiency&lt;/keyword&gt;&lt;keyword&gt;Humans&lt;/keyword&gt;&lt;keyword&gt;*Microsatellite Instability&lt;/keyword&gt;&lt;keyword&gt;Microsatellite Repeats&lt;/keyword&gt;&lt;keyword&gt;Mutation Rate&lt;/keyword&gt;&lt;keyword&gt;Nonsense Mediated mRNA Decay&lt;/keyword&gt;&lt;keyword&gt;Repressor Proteins/*genetics&lt;/keyword&gt;&lt;keyword&gt;Sequence Analysis, DNA&lt;/keyword&gt;&lt;keyword&gt;Tumor Suppressor Proteins/genetics&lt;/keyword&gt;&lt;/keywords&gt;&lt;dates&gt;&lt;year&gt;2014&lt;/year&gt;&lt;pub-dates&gt;&lt;date&gt;Jan&lt;/date&gt;&lt;/pub-dates&gt;&lt;/dates&gt;&lt;isbn&gt;1098-1004 (Electronic)&amp;#xD;1059-7794 (Linking)&lt;/isbn&gt;&lt;accession-num&gt;24130125&lt;/accession-num&gt;&lt;urls&gt;&lt;related-urls&gt;&lt;url&gt;http://www.ncbi.nlm.nih.gov/pubmed/24130125&lt;/url&gt;&lt;/related-urls&gt;&lt;/urls&gt;&lt;custom2&gt;3946358&lt;/custom2&gt;&lt;electronic-resource-num&gt;10.1002/humu.22463&lt;/electronic-resource-num&gt;&lt;/record&gt;&lt;/Cite&gt;&lt;/EndNote&gt;</w:instrText>
              </w:r>
              <w:r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  <w:r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1A685174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2E5D59B5" w14:textId="2F09919A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13FD09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32AF3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Y343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79846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D99466" w14:textId="5B8F281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1EE83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C06E89" w14:textId="793C97E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1D239F35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75586B0C" w14:textId="7A9F7B0F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E4749B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E4174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H345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5E975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E02764" w14:textId="74DB262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53F1C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705ACE" w14:textId="249D05FD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340E13D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0E50F41F" w14:textId="7B0DC57C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C0F9FD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75193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K352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55E9D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F99FAB" w14:textId="75F8F8D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6F61E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0B9B48" w14:textId="21ACC2F3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5E2E91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3DFBEF2C" w14:textId="6A2D4890" w:rsidTr="00D25C0E">
        <w:trPr>
          <w:trHeight w:val="28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2B2105E" w14:textId="0E615926" w:rsidR="00611BC7" w:rsidRPr="00DD5008" w:rsidRDefault="00611BC7" w:rsidP="00AB4C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="00AB4CD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2ACE7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353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3EE59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FBE86B" w14:textId="08AA85FB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101AA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DC3576" w14:textId="68590B8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6645BEFC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100911F6" w14:textId="1CBCC15C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51335D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053E3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354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2FA368" w14:textId="7476C346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9CC32C" w14:textId="34A5D22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F8222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435B0F" w14:textId="0CB359C4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52AAE9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09819038" w14:textId="4E7360DE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702D71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02990F" w14:textId="72C339A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Y358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B6B4C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3334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140377" w14:textId="77777777" w:rsidR="00611BC7" w:rsidRPr="00DD5008" w:rsidRDefault="00611BC7" w:rsidP="00D24E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D5B4B1" w14:textId="09B1FFE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3B5815A4" w14:textId="2DFF14DD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51AD44A6" w14:textId="3D430B1F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A86645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C57AE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K365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0913C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48E960" w14:textId="7AB09B1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2DDC2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6444B8" w14:textId="0CB32061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00E763C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7B015A85" w14:textId="55DAAAB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F2F6D3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7ED4A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K365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B1626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1847A2" w14:textId="656CEC78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80D96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215687" w14:textId="4EEDEC73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0D352C5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80C4940" w14:textId="061B1CD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DFAAC9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BBAB2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71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A25EC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1A96B7" w14:textId="2C48232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14BAB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4C6003" w14:textId="1894CEFF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92D622E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6A076404" w14:textId="3D1C59E6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A63075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1CC44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71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A2E2C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E310B0" w14:textId="2DC0299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03F75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34C8C8" w14:textId="1FD5D099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03B1A892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7B7BC5E4" w14:textId="519C9E9D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894D29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60666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H373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44DB4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9C06AE" w14:textId="35C07C28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B938A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BF0050" w14:textId="7BBFB439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7DC202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5E6A04B7" w14:textId="73887973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663AAF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A1EE2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375V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39A7F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ED236B" w14:textId="0D9A65C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74894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C4291C" w14:textId="4EA3CC9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55A82FDB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59C506BC" w14:textId="3040CC56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443CFE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B883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77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F581C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80299A" w14:textId="29F1C1B2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C8B3E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AAEFFA" w14:textId="7CEC90C6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0EBC8AC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3D2E166A" w14:textId="307E48A0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6A04DF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DCA7C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77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1D07B5" w14:textId="0B2E3B9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BD8E2F" w14:textId="4CA3C9B1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047C6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25B218" w14:textId="77EB9B57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B4E94E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3D034271" w14:textId="7267449A" w:rsidTr="00D25C0E">
        <w:trPr>
          <w:trHeight w:val="28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C1EB63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41A11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378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CED1C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522C30" w14:textId="62D122E4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75FB1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2D758B" w14:textId="1000E7C3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BFBE1B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05E1A95E" w14:textId="1CECFCE2" w:rsidTr="00D25C0E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118C71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9A6F4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A387V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AB0FC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88B57B" w14:textId="52459F1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A7235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04DEBB" w14:textId="0DC7DA64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4AAE334E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42F79B6F" w14:textId="17F322F0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D2B315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0FFD24" w14:textId="332F07E1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D39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6</w:t>
            </w:r>
          </w:p>
        </w:tc>
        <w:tc>
          <w:tcPr>
            <w:tcW w:w="1170" w:type="dxa"/>
            <w:vAlign w:val="center"/>
          </w:tcPr>
          <w:p w14:paraId="296F2C9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0D6C0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F6089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B507C3" w14:textId="4711EACC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658FFE5E" w14:textId="2DD01E9B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4F7DA46" w14:textId="601E4A4B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012C8C4" w14:textId="77777777" w:rsidR="00611BC7" w:rsidRPr="00DD5008" w:rsidRDefault="00611BC7" w:rsidP="00B01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ACE01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399*</w:t>
            </w:r>
          </w:p>
        </w:tc>
        <w:tc>
          <w:tcPr>
            <w:tcW w:w="1170" w:type="dxa"/>
            <w:vAlign w:val="center"/>
          </w:tcPr>
          <w:p w14:paraId="121CD65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57FCEE" w14:textId="7E0983AA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8F262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B885F4" w14:textId="15695DFE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0514F98A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67CB02C2" w14:textId="10B5D1E4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37D9A3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91908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F416L</w:t>
            </w:r>
          </w:p>
        </w:tc>
        <w:tc>
          <w:tcPr>
            <w:tcW w:w="1170" w:type="dxa"/>
            <w:vAlign w:val="center"/>
          </w:tcPr>
          <w:p w14:paraId="4F61C05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1C9FC5" w14:textId="66E31871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A446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8FC6D1" w14:textId="0471E7A5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2A41D87E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5BBB5204" w14:textId="3B1B2A3F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235CD9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1C7F55" w14:textId="08D2BBB3" w:rsidR="00611BC7" w:rsidRPr="00DD5008" w:rsidRDefault="00611BC7" w:rsidP="00B01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H43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7</w:t>
            </w:r>
          </w:p>
        </w:tc>
        <w:tc>
          <w:tcPr>
            <w:tcW w:w="1170" w:type="dxa"/>
            <w:vAlign w:val="center"/>
          </w:tcPr>
          <w:p w14:paraId="014DAE5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25AD2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7156F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2208E0" w14:textId="027F2CF6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1C308FE0" w14:textId="2432DC41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56C7950A" w14:textId="0E0C47D0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C4638B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FADFC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H430R</w:t>
            </w:r>
          </w:p>
        </w:tc>
        <w:tc>
          <w:tcPr>
            <w:tcW w:w="1170" w:type="dxa"/>
            <w:vAlign w:val="center"/>
          </w:tcPr>
          <w:p w14:paraId="6F68D06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10E9B3" w14:textId="3CA4BAB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E2347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04B604" w14:textId="63EC7E2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082BBC53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5FB503B6" w14:textId="10E473C1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1AD757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7FAE4B" w14:textId="7E4862A9" w:rsidR="00611BC7" w:rsidRPr="00DD5008" w:rsidRDefault="00611BC7" w:rsidP="00B01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444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7</w:t>
            </w:r>
          </w:p>
        </w:tc>
        <w:tc>
          <w:tcPr>
            <w:tcW w:w="1170" w:type="dxa"/>
            <w:vAlign w:val="center"/>
          </w:tcPr>
          <w:p w14:paraId="5B4E543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012A6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C39CC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61B04C" w14:textId="02B0A57F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27395E0D" w14:textId="4E386914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1CDC0A2" w14:textId="5ED9CF45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E5C4E7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3BBE1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448*</w:t>
            </w:r>
          </w:p>
        </w:tc>
        <w:tc>
          <w:tcPr>
            <w:tcW w:w="1170" w:type="dxa"/>
            <w:vAlign w:val="center"/>
          </w:tcPr>
          <w:p w14:paraId="6CF775E7" w14:textId="19C48AC2" w:rsidR="00611BC7" w:rsidRPr="00DD5008" w:rsidRDefault="00611BC7" w:rsidP="000141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731620" w14:textId="1499C6D4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24C988" w14:textId="77777777" w:rsidR="00611BC7" w:rsidRPr="00DD5008" w:rsidRDefault="00611BC7" w:rsidP="00B01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541C48" w14:textId="20D05EDD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z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aaWdoZWxib2ltPC9BdXRob3I+PFllYXI+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z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aaWdoZWxib2ltPC9BdXRob3I+PFllYXI+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64F16CE5" w14:textId="6523F855" w:rsidR="00611BC7" w:rsidRPr="00166935" w:rsidRDefault="00166935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140C54B" w14:textId="1CEB7D70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D63F5D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8A1555" w14:textId="77777777" w:rsidR="00611BC7" w:rsidRDefault="00611BC7" w:rsidP="00B01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45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,</w:t>
            </w:r>
          </w:p>
          <w:p w14:paraId="6EDA5380" w14:textId="28DBA955" w:rsidR="00611BC7" w:rsidRPr="00DD5008" w:rsidRDefault="00611BC7" w:rsidP="00B01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450fs*61</w:t>
            </w:r>
          </w:p>
        </w:tc>
        <w:tc>
          <w:tcPr>
            <w:tcW w:w="1170" w:type="dxa"/>
            <w:vAlign w:val="center"/>
          </w:tcPr>
          <w:p w14:paraId="48C24A0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9E405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16142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0F1261" w14:textId="4AE1CC60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1137E8EA" w14:textId="2FFACD71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29E91DE1" w14:textId="28EF077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CDD8E9C" w14:textId="6C61177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B4D1A2" w14:textId="77777777" w:rsidR="00611BC7" w:rsidRPr="00DD5008" w:rsidRDefault="00611BC7" w:rsidP="000967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453_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plice</w:t>
            </w:r>
          </w:p>
        </w:tc>
        <w:tc>
          <w:tcPr>
            <w:tcW w:w="1170" w:type="dxa"/>
            <w:vAlign w:val="center"/>
          </w:tcPr>
          <w:p w14:paraId="35DB215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9A2F17" w14:textId="47FE5F1D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lice si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0D593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23DD2E" w14:textId="536A622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74FE2B61" w14:textId="0E17578C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A365A36" w14:textId="55D32F8F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F2C176E" w14:textId="77777777" w:rsidR="00611BC7" w:rsidRPr="00DD5008" w:rsidRDefault="00611BC7" w:rsidP="008665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8BB6D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L456*</w:t>
            </w:r>
          </w:p>
        </w:tc>
        <w:tc>
          <w:tcPr>
            <w:tcW w:w="1170" w:type="dxa"/>
            <w:vAlign w:val="center"/>
          </w:tcPr>
          <w:p w14:paraId="4FF34FA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4437FA" w14:textId="3270EC3D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24380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8645F2" w14:textId="334465DC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21D45C70" w14:textId="30863CF9" w:rsidR="00611BC7" w:rsidRPr="00166935" w:rsidRDefault="00166935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CEAF9AA" w14:textId="6AEB0635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22FA8D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6D87D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457*</w:t>
            </w:r>
          </w:p>
        </w:tc>
        <w:tc>
          <w:tcPr>
            <w:tcW w:w="1170" w:type="dxa"/>
            <w:vAlign w:val="center"/>
          </w:tcPr>
          <w:p w14:paraId="3A020CD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B4637B" w14:textId="3E59551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5966C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C905A9" w14:textId="74D4076B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xrZXI8L0F1dGhvcj48WWVhcj4yMDE1PC9ZZWFyPjxS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xrZXI8L0F1dGhvcj48WWVhcj4yMDE1PC9ZZWFyPjxS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555A1112" w14:textId="28DDEF41" w:rsidR="00611BC7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4EF5805" w14:textId="7B4DB614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D78BD5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053AA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469*</w:t>
            </w:r>
          </w:p>
        </w:tc>
        <w:tc>
          <w:tcPr>
            <w:tcW w:w="1170" w:type="dxa"/>
            <w:vAlign w:val="center"/>
          </w:tcPr>
          <w:p w14:paraId="0FA7F66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A4B02D" w14:textId="17503025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07714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90D2AE" w14:textId="052D8A7D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6F4F1599" w14:textId="65305F70" w:rsidR="00611BC7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7D158AA9" w14:textId="47FC83D8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D10869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73ED8" w14:textId="11AB13B6" w:rsidR="00611BC7" w:rsidRPr="00DD5008" w:rsidRDefault="00611BC7" w:rsidP="008665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Y471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40</w:t>
            </w:r>
          </w:p>
        </w:tc>
        <w:tc>
          <w:tcPr>
            <w:tcW w:w="1170" w:type="dxa"/>
            <w:vAlign w:val="center"/>
          </w:tcPr>
          <w:p w14:paraId="3702B9F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A4F5D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794E3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BB7F75" w14:textId="61625D9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3D5AD9A6" w14:textId="0BCA28D4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E997E13" w14:textId="615C8986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E75697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5B9548" w14:textId="4DDD9263" w:rsidR="00611BC7" w:rsidRPr="00DD5008" w:rsidRDefault="00611BC7" w:rsidP="008665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Y480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31</w:t>
            </w:r>
          </w:p>
        </w:tc>
        <w:tc>
          <w:tcPr>
            <w:tcW w:w="1170" w:type="dxa"/>
            <w:vAlign w:val="center"/>
          </w:tcPr>
          <w:p w14:paraId="097AB497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6EB8A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ADE60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5EB02C" w14:textId="3F267F34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3614B9D0" w14:textId="658CF806" w:rsidR="00611BC7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6F597940" w14:textId="54293C20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</w:tcPr>
          <w:p w14:paraId="6FAFE74E" w14:textId="34AF6846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4986DC" w14:textId="665A9473" w:rsidR="00611BC7" w:rsidRPr="00DD5008" w:rsidRDefault="00611BC7" w:rsidP="008665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H485R</w:t>
            </w:r>
          </w:p>
        </w:tc>
        <w:tc>
          <w:tcPr>
            <w:tcW w:w="1170" w:type="dxa"/>
            <w:vAlign w:val="center"/>
          </w:tcPr>
          <w:p w14:paraId="01C77294" w14:textId="3BFDEB13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834446" w14:textId="2B0213F8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DF0739" w14:textId="3E51A67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2505B9" w14:textId="29048A80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COSMIC</w:t>
            </w:r>
          </w:p>
        </w:tc>
        <w:tc>
          <w:tcPr>
            <w:tcW w:w="1710" w:type="dxa"/>
            <w:vAlign w:val="center"/>
          </w:tcPr>
          <w:p w14:paraId="4CF4701D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2A8D1B59" w14:textId="587DF63B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1865C9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ZF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9A135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K496*</w:t>
            </w:r>
          </w:p>
        </w:tc>
        <w:tc>
          <w:tcPr>
            <w:tcW w:w="1170" w:type="dxa"/>
            <w:vAlign w:val="center"/>
          </w:tcPr>
          <w:p w14:paraId="23E4192B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A64694" w14:textId="7B6F50B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EE3D3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AF7E4D" w14:textId="3893F594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735C0C46" w14:textId="6C13E20F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959BCB9" w14:textId="2D4FC74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25EED3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BE2BB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Q506*</w:t>
            </w:r>
          </w:p>
        </w:tc>
        <w:tc>
          <w:tcPr>
            <w:tcW w:w="1170" w:type="dxa"/>
            <w:vAlign w:val="center"/>
          </w:tcPr>
          <w:p w14:paraId="309F1CA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1B7DCC" w14:textId="66E066DA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B5E55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2CC3A0" w14:textId="1F4109B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689CAD35" w14:textId="51D43828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2108372" w14:textId="5DADAFDB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2A9D8C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ED2BE6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515H</w:t>
            </w:r>
          </w:p>
        </w:tc>
        <w:tc>
          <w:tcPr>
            <w:tcW w:w="1170" w:type="dxa"/>
            <w:vAlign w:val="center"/>
          </w:tcPr>
          <w:p w14:paraId="5DB9CA7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99A5CD" w14:textId="4D4E52D4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7A908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64EF9" w14:textId="1D1F120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6B404A16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045390B6" w14:textId="1C670C8E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E8F6FDA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C2C3F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H517Y</w:t>
            </w:r>
          </w:p>
        </w:tc>
        <w:tc>
          <w:tcPr>
            <w:tcW w:w="1170" w:type="dxa"/>
            <w:vAlign w:val="center"/>
          </w:tcPr>
          <w:p w14:paraId="6DE4459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4EF664" w14:textId="502105BA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4F454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2089CF" w14:textId="4C03F1EF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38595FE7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0438127A" w14:textId="57C10339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4E346A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1B02E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Y523*</w:t>
            </w:r>
          </w:p>
        </w:tc>
        <w:tc>
          <w:tcPr>
            <w:tcW w:w="1170" w:type="dxa"/>
            <w:vAlign w:val="center"/>
          </w:tcPr>
          <w:p w14:paraId="1D4C6B7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433D0" w14:textId="090A3AAF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047C2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1B5928" w14:textId="4E6531AB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22A58789" w14:textId="557B4726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4C1A5B87" w14:textId="434D66D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</w:tcPr>
          <w:p w14:paraId="402BB9AC" w14:textId="777F0998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7ECE6E" w14:textId="0B19E1FC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Y52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fs*8</w:t>
            </w:r>
          </w:p>
        </w:tc>
        <w:tc>
          <w:tcPr>
            <w:tcW w:w="1170" w:type="dxa"/>
            <w:vAlign w:val="center"/>
          </w:tcPr>
          <w:p w14:paraId="63C22EB8" w14:textId="168E4513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87441A" w14:textId="0ECC388E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4C6B90" w14:textId="7AE324BD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C77683" w14:textId="1B2F50C7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0B6F184E" w14:textId="756556DE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3952668B" w14:textId="400425C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629759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91D0B8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528*</w:t>
            </w:r>
          </w:p>
        </w:tc>
        <w:tc>
          <w:tcPr>
            <w:tcW w:w="1170" w:type="dxa"/>
            <w:vAlign w:val="center"/>
          </w:tcPr>
          <w:p w14:paraId="0800DDD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4A4C88" w14:textId="1043E26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66BA52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06CF7A" w14:textId="013AAC1A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7A2A1B08" w14:textId="4BC2693A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CC24716" w14:textId="3C5BF6A5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934B9A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C2859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566H</w:t>
            </w:r>
          </w:p>
        </w:tc>
        <w:tc>
          <w:tcPr>
            <w:tcW w:w="1170" w:type="dxa"/>
            <w:vAlign w:val="center"/>
          </w:tcPr>
          <w:p w14:paraId="4F8B0655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7ED1FB" w14:textId="17524013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4A61A0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900FFD" w14:textId="42E911B3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2F11F1A2" w14:textId="77777777" w:rsidR="00611BC7" w:rsidRPr="00166935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301D2C65" w14:textId="5E6F9796" w:rsidTr="00C27E66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42DD93A" w14:textId="77777777" w:rsidR="00611BC7" w:rsidRPr="00C27E66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27E66">
              <w:rPr>
                <w:rFonts w:ascii="Times New Roman" w:eastAsia="Times New Roman" w:hAnsi="Times New Roman" w:cs="Times New Roman"/>
                <w:lang w:eastAsia="en-AU"/>
              </w:rPr>
              <w:t>ZF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F375CA" w14:textId="77777777" w:rsidR="00611BC7" w:rsidRPr="00C27E66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27E66">
              <w:rPr>
                <w:rFonts w:ascii="Times New Roman" w:eastAsia="Times New Roman" w:hAnsi="Times New Roman" w:cs="Times New Roman"/>
                <w:lang w:eastAsia="en-AU"/>
              </w:rPr>
              <w:t>R567W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FA998E" w14:textId="77777777" w:rsidR="00611BC7" w:rsidRPr="00C27E66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27E6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E1A7E4" w14:textId="4970CF86" w:rsidR="00611BC7" w:rsidRPr="00C27E66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27E66"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F29E5C" w14:textId="77777777" w:rsidR="00611BC7" w:rsidRPr="00C27E66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27E66"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 w:rsidRPr="00C27E66"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B202AC" w14:textId="0258D8F9" w:rsidR="00611BC7" w:rsidRPr="00C27E66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 w:rsidRPr="00C27E6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 w:rsidRPr="00C27E6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shd w:val="clear" w:color="auto" w:fill="auto"/>
            <w:vAlign w:val="center"/>
          </w:tcPr>
          <w:p w14:paraId="7A17371F" w14:textId="77777777" w:rsidR="00611BC7" w:rsidRPr="00C27E66" w:rsidRDefault="00611BC7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1BC7" w:rsidRPr="00DD5008" w14:paraId="132F215B" w14:textId="67AA9419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A3CE319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ZF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E13011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568_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plice</w:t>
            </w:r>
          </w:p>
        </w:tc>
        <w:tc>
          <w:tcPr>
            <w:tcW w:w="1170" w:type="dxa"/>
            <w:vAlign w:val="center"/>
          </w:tcPr>
          <w:p w14:paraId="25FDCAED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5EBC45" w14:textId="07D6317B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lice si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695233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832BAC" w14:textId="7F7D57B4" w:rsidR="00611BC7" w:rsidRPr="00DD5008" w:rsidRDefault="00611BC7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16007C3E" w14:textId="7C4BA32B" w:rsidR="00611BC7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611BC7" w:rsidRPr="00DD5008" w14:paraId="17C6FC1D" w14:textId="2BAB2559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</w:tcPr>
          <w:p w14:paraId="3ACCA1A2" w14:textId="27EA205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F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61A64E" w14:textId="636726C0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580T</w:t>
            </w:r>
          </w:p>
        </w:tc>
        <w:tc>
          <w:tcPr>
            <w:tcW w:w="1170" w:type="dxa"/>
            <w:vAlign w:val="center"/>
          </w:tcPr>
          <w:p w14:paraId="5835F219" w14:textId="07468B44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959B46" w14:textId="43CEB2FE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729F61" w14:textId="1A9A622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ZF structu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5902A2" w14:textId="016854B2" w:rsidR="00611BC7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COSMIC</w:t>
            </w:r>
          </w:p>
        </w:tc>
        <w:tc>
          <w:tcPr>
            <w:tcW w:w="1710" w:type="dxa"/>
            <w:vAlign w:val="center"/>
          </w:tcPr>
          <w:p w14:paraId="5FC4A477" w14:textId="77777777" w:rsidR="00611BC7" w:rsidRPr="00166935" w:rsidRDefault="00611BC7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11BC7" w:rsidRPr="00DD5008" w14:paraId="2D5CCAF9" w14:textId="15E660F8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21F588F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9517C7" w14:textId="00546AF0" w:rsidR="00611BC7" w:rsidRPr="00DD5008" w:rsidRDefault="00611BC7" w:rsidP="008665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586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45</w:t>
            </w:r>
          </w:p>
        </w:tc>
        <w:tc>
          <w:tcPr>
            <w:tcW w:w="1170" w:type="dxa"/>
            <w:vAlign w:val="center"/>
          </w:tcPr>
          <w:p w14:paraId="0DBDFF1E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F0E2DC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3BFE44" w14:textId="77777777" w:rsidR="00611BC7" w:rsidRPr="00DD5008" w:rsidRDefault="00611BC7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966992" w14:textId="069A8AC8" w:rsidR="00611BC7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611BC7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611BC7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4222C79C" w14:textId="7CBFA54C" w:rsidR="00611BC7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670F8477" w14:textId="4B508A62" w:rsidTr="003D6169">
        <w:trPr>
          <w:trHeight w:val="28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BE3907E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2B0A0A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590*</w:t>
            </w:r>
          </w:p>
        </w:tc>
        <w:tc>
          <w:tcPr>
            <w:tcW w:w="1170" w:type="dxa"/>
            <w:vAlign w:val="center"/>
          </w:tcPr>
          <w:p w14:paraId="422CFA6C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8FE470" w14:textId="6F852A02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3B8968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134A21" w14:textId="71CACDD4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6BD99BDA" w14:textId="5F355E67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2910FE3F" w14:textId="163CFAA0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959B713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LS/Phosphoryla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D138AE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604C</w:t>
            </w:r>
          </w:p>
        </w:tc>
        <w:tc>
          <w:tcPr>
            <w:tcW w:w="1170" w:type="dxa"/>
            <w:vAlign w:val="center"/>
          </w:tcPr>
          <w:p w14:paraId="327850D1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C12117" w14:textId="1C9560F4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1F4DEB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FCECB0" w14:textId="0C47408B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3C678C57" w14:textId="77777777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607D6" w:rsidRPr="00DD5008" w14:paraId="5898140A" w14:textId="6B7FB2A1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BF6765B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LS/Phosphoryla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272EC5" w14:textId="31B12B39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604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7</w:t>
            </w:r>
          </w:p>
        </w:tc>
        <w:tc>
          <w:tcPr>
            <w:tcW w:w="1170" w:type="dxa"/>
            <w:vAlign w:val="center"/>
          </w:tcPr>
          <w:p w14:paraId="3F39E766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6F17DC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F32AA9" w14:textId="77777777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Null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B88A23" w14:textId="2483D802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1CF4C034" w14:textId="1D7370C2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68059A94" w14:textId="747E4C26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D45ADBB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26C090" w14:textId="4F31E7FF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S609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20</w:t>
            </w:r>
          </w:p>
        </w:tc>
        <w:tc>
          <w:tcPr>
            <w:tcW w:w="1170" w:type="dxa"/>
            <w:vAlign w:val="center"/>
          </w:tcPr>
          <w:p w14:paraId="4AB64827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FAD2F7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7C1C8F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6050B8" w14:textId="71029173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2C3C5607" w14:textId="70B9860F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3D75955C" w14:textId="21BD0690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</w:tcPr>
          <w:p w14:paraId="5E34253C" w14:textId="6DFF06FA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856782" w14:textId="0B43DC0C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E613_splice</w:t>
            </w:r>
          </w:p>
        </w:tc>
        <w:tc>
          <w:tcPr>
            <w:tcW w:w="1170" w:type="dxa"/>
            <w:vAlign w:val="center"/>
          </w:tcPr>
          <w:p w14:paraId="45E0B19B" w14:textId="455D5E20" w:rsidR="005607D6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0A56CE" w14:textId="293E38AE" w:rsidR="005607D6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plice si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B11253" w14:textId="4CE023CC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18CCCC" w14:textId="160EEDD2" w:rsidR="005607D6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COSMIC</w:t>
            </w:r>
          </w:p>
        </w:tc>
        <w:tc>
          <w:tcPr>
            <w:tcW w:w="1710" w:type="dxa"/>
            <w:vAlign w:val="center"/>
          </w:tcPr>
          <w:p w14:paraId="6BB188BE" w14:textId="1858E783" w:rsidR="005607D6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 w:rsidR="003D6169"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65F84D42" w14:textId="14D7D75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A0803CC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866F64" w14:textId="526FBDE4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616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8</w:t>
            </w:r>
          </w:p>
        </w:tc>
        <w:tc>
          <w:tcPr>
            <w:tcW w:w="1170" w:type="dxa"/>
            <w:vAlign w:val="center"/>
          </w:tcPr>
          <w:p w14:paraId="206C37B5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A1CF33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96DD6D" w14:textId="77777777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B968D9" w14:textId="0A92E8FC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376CD0E4" w14:textId="25B63C05" w:rsidR="005607D6" w:rsidRPr="00166935" w:rsidRDefault="003D6169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22477B2A" w14:textId="64967BB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1B8C38F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32EB9D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V630*</w:t>
            </w:r>
          </w:p>
        </w:tc>
        <w:tc>
          <w:tcPr>
            <w:tcW w:w="1170" w:type="dxa"/>
            <w:vAlign w:val="center"/>
          </w:tcPr>
          <w:p w14:paraId="4485B563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C6F27" w14:textId="279BA90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91235B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061B06" w14:textId="4100B6EE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7C1500DB" w14:textId="5B2964D4" w:rsidR="005607D6" w:rsidRPr="00166935" w:rsidRDefault="003D6169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5B377331" w14:textId="4CCEC88B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B4CC6C3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71EBC6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631*</w:t>
            </w:r>
          </w:p>
        </w:tc>
        <w:tc>
          <w:tcPr>
            <w:tcW w:w="1170" w:type="dxa"/>
            <w:vAlign w:val="center"/>
          </w:tcPr>
          <w:p w14:paraId="1C6EE8F8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EC23FE" w14:textId="16271B61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on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2DC66E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2226CE" w14:textId="0A374A66" w:rsidR="005607D6" w:rsidRPr="00DD5008" w:rsidRDefault="005607D6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5kb3RoPC9BdXRob3I+PFllYXI+MjAxMzwvWWVhcj48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1" w:tooltip="Kandoth, 2013 #1236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33F0676B" w14:textId="5E0E1120" w:rsidR="005607D6" w:rsidRPr="00166935" w:rsidRDefault="003D6169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4E42D41C" w14:textId="28BC556E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94B0E24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6A7822" w14:textId="63C6C585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I632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0</w:t>
            </w:r>
          </w:p>
        </w:tc>
        <w:tc>
          <w:tcPr>
            <w:tcW w:w="1170" w:type="dxa"/>
            <w:vAlign w:val="center"/>
          </w:tcPr>
          <w:p w14:paraId="428F9056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A100DF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AB2561" w14:textId="77777777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Nu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C5E730" w14:textId="062DD0D3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5C262378" w14:textId="5CB3D8FB" w:rsidR="005607D6" w:rsidRPr="00166935" w:rsidRDefault="003D6169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6935">
              <w:rPr>
                <w:rFonts w:ascii="Times New Roman" w:hAnsi="Times New Roman" w:cs="Times New Roman"/>
              </w:rPr>
              <w:t>&gt;55nt</w:t>
            </w:r>
            <w:r>
              <w:rPr>
                <w:rFonts w:ascii="Times New Roman" w:hAnsi="Times New Roman" w:cs="Times New Roman"/>
              </w:rPr>
              <w:t xml:space="preserve"> (NMD)</w:t>
            </w:r>
          </w:p>
        </w:tc>
      </w:tr>
      <w:tr w:rsidR="005607D6" w:rsidRPr="00DD5008" w14:paraId="47EF6CDE" w14:textId="3E2B8983" w:rsidTr="003D6169">
        <w:trPr>
          <w:trHeight w:val="28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4D00E6F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C6B77A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634L</w:t>
            </w:r>
          </w:p>
        </w:tc>
        <w:tc>
          <w:tcPr>
            <w:tcW w:w="1170" w:type="dxa"/>
            <w:vAlign w:val="center"/>
          </w:tcPr>
          <w:p w14:paraId="1E79A69A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F92F59" w14:textId="75520EC8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9A3528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F638D6" w14:textId="26B0D0BF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2747350B" w14:textId="77777777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607D6" w:rsidRPr="00DD5008" w14:paraId="42D26491" w14:textId="71CAA14A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73055B1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54475C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P638L</w:t>
            </w:r>
          </w:p>
        </w:tc>
        <w:tc>
          <w:tcPr>
            <w:tcW w:w="1170" w:type="dxa"/>
            <w:vAlign w:val="center"/>
          </w:tcPr>
          <w:p w14:paraId="50426904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C39B11" w14:textId="680E17D9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20A222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F8CCB6" w14:textId="6844FBA9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1" w:tooltip="Kandoth, 2013 #1236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LYW5kb3RoPC9BdXRob3I+PFllYXI+MjAxMzwvWWVhcj48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15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059A79DD" w14:textId="77777777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607D6" w:rsidRPr="00DD5008" w14:paraId="72AE7E21" w14:textId="1241CF02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C68F1A9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0B91DA" w14:textId="6C3771A8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G657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18</w:t>
            </w:r>
          </w:p>
        </w:tc>
        <w:tc>
          <w:tcPr>
            <w:tcW w:w="1170" w:type="dxa"/>
            <w:vAlign w:val="center"/>
          </w:tcPr>
          <w:p w14:paraId="33E7072D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0B1EEB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ADECFB" w14:textId="2690B54C" w:rsidR="005607D6" w:rsidRPr="00DD5008" w:rsidRDefault="003D6169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6945FB" w14:textId="39777F27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01AF2A4A" w14:textId="0F38B0FE" w:rsidR="005607D6" w:rsidRPr="00166935" w:rsidRDefault="003D6169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5nt</w:t>
            </w:r>
          </w:p>
        </w:tc>
      </w:tr>
      <w:tr w:rsidR="005607D6" w:rsidRPr="00DD5008" w14:paraId="7A90EC01" w14:textId="37F612F4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B29B0ED" w14:textId="2771CEB6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752E2A" w14:textId="5413D211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R567W</w:t>
            </w:r>
          </w:p>
        </w:tc>
        <w:tc>
          <w:tcPr>
            <w:tcW w:w="1170" w:type="dxa"/>
            <w:vAlign w:val="center"/>
          </w:tcPr>
          <w:p w14:paraId="1F78F8B2" w14:textId="0B21699D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E98CD1" w14:textId="16C2B4F9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oint mut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CC2B0E" w14:textId="46A564A3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9C9F1E" w14:textId="3855BF34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7641EBB6" w14:textId="77777777" w:rsidR="005607D6" w:rsidRPr="00166935" w:rsidRDefault="005607D6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607D6" w:rsidRPr="00DD5008" w14:paraId="554BC1CC" w14:textId="59FCAA7D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4BAE5B7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B60FE" w14:textId="20C07FC5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E691f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*30</w:t>
            </w:r>
          </w:p>
        </w:tc>
        <w:tc>
          <w:tcPr>
            <w:tcW w:w="1170" w:type="dxa"/>
            <w:vAlign w:val="center"/>
          </w:tcPr>
          <w:p w14:paraId="1C94BD01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2382D8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ame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 shif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5F43C8" w14:textId="333C5ED5" w:rsidR="005607D6" w:rsidRPr="00DD5008" w:rsidRDefault="003D6169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B802AE" w14:textId="4C950508" w:rsidR="005607D6" w:rsidRPr="00DD5008" w:rsidRDefault="00E75255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hyperlink w:anchor="_ENREF_2" w:tooltip="Walker, 2015 #12772" w:history="1"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begin">
  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  </w:fldCha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instrText xml:space="preserve"> ADDIN EN.CITE.DATA </w:instrTex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separate"/>
              </w:r>
              <w:r w:rsidR="005607D6"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  <w:r w:rsidR="005607D6">
                <w:rPr>
                  <w:rFonts w:ascii="Times New Roman" w:eastAsia="Times New Roman" w:hAnsi="Times New Roman" w:cs="Times New Roman"/>
                  <w:lang w:eastAsia="en-AU"/>
                </w:rPr>
                <w:fldChar w:fldCharType="end"/>
              </w:r>
            </w:hyperlink>
          </w:p>
        </w:tc>
        <w:tc>
          <w:tcPr>
            <w:tcW w:w="1710" w:type="dxa"/>
            <w:vAlign w:val="center"/>
          </w:tcPr>
          <w:p w14:paraId="4D256389" w14:textId="42823975" w:rsidR="005607D6" w:rsidRPr="00166935" w:rsidRDefault="003D6169" w:rsidP="003D61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last exon</w:t>
            </w:r>
          </w:p>
        </w:tc>
      </w:tr>
      <w:tr w:rsidR="005607D6" w:rsidRPr="00DD5008" w14:paraId="7C35393D" w14:textId="2E686EB7" w:rsidTr="003D6169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656A139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73FA0C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A694V</w:t>
            </w:r>
          </w:p>
        </w:tc>
        <w:tc>
          <w:tcPr>
            <w:tcW w:w="1170" w:type="dxa"/>
            <w:vAlign w:val="center"/>
          </w:tcPr>
          <w:p w14:paraId="004C7F3F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BA420C" w14:textId="3853A1BE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8475A4" w14:textId="77777777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A1EE06" w14:textId="42EAC4A8" w:rsidR="005607D6" w:rsidRPr="00DD5008" w:rsidRDefault="005607D6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vAlign w:val="center"/>
          </w:tcPr>
          <w:p w14:paraId="776C2431" w14:textId="77777777" w:rsidR="005607D6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5607D6" w:rsidRPr="00DD5008" w14:paraId="2981756B" w14:textId="0AB5511B" w:rsidTr="003D6169">
        <w:trPr>
          <w:trHeight w:val="300"/>
        </w:trPr>
        <w:tc>
          <w:tcPr>
            <w:tcW w:w="226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E1C9EE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0C712D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L722I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55E8A4A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EC028A" w14:textId="7B70CCA3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issense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72A30D1" w14:textId="77777777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9F7CBF" w14:textId="438747E8" w:rsidR="005607D6" w:rsidRPr="00DD5008" w:rsidRDefault="005607D6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WdoZWxib2ltPC9BdXRob3I+PFllYXI+MjAxNDwvWWVh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hyperlink w:anchor="_ENREF_2" w:tooltip="Walker, 2015 #12772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2</w:t>
              </w:r>
            </w:hyperlink>
            <w:r w:rsidRPr="002E32A5"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 xml:space="preserve">, </w:t>
            </w:r>
            <w:hyperlink w:anchor="_ENREF_3" w:tooltip="Zighelboim, 2014 #12771" w:history="1">
              <w:r>
                <w:rPr>
                  <w:rFonts w:ascii="Times New Roman" w:eastAsia="Times New Roman" w:hAnsi="Times New Roman" w:cs="Times New Roman"/>
                  <w:noProof/>
                  <w:vertAlign w:val="superscript"/>
                  <w:lang w:eastAsia="en-AU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68F54276" w14:textId="77777777" w:rsidR="005607D6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5607D6" w:rsidRPr="00DD5008" w14:paraId="42C17A64" w14:textId="240397EA" w:rsidTr="003D6169">
        <w:trPr>
          <w:trHeight w:val="300"/>
        </w:trPr>
        <w:tc>
          <w:tcPr>
            <w:tcW w:w="226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24F07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C-terminus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1EB27C" w14:textId="77777777" w:rsidR="005607D6" w:rsidRPr="00DD5008" w:rsidRDefault="005607D6" w:rsidP="00EB06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*728L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4B20AF4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5AE631" w14:textId="32B1CF2C" w:rsidR="005607D6" w:rsidRPr="00DD5008" w:rsidRDefault="005607D6" w:rsidP="000F1C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 xml:space="preserve">Loss of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top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3DBE72" w14:textId="77777777" w:rsidR="005607D6" w:rsidRPr="00DD5008" w:rsidRDefault="005607D6" w:rsidP="00D449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D5008">
              <w:rPr>
                <w:rFonts w:ascii="Times New Roman" w:eastAsia="Times New Roman" w:hAnsi="Times New Roman" w:cs="Times New Roman"/>
                <w:lang w:eastAsia="en-AU"/>
              </w:rPr>
              <w:t>?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BFCA51" w14:textId="3C9145CB" w:rsidR="005607D6" w:rsidRPr="00DD5008" w:rsidRDefault="005607D6" w:rsidP="002E32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xrZXI8L0F1dGhvcj48WWVhcj4yMDE1PC9ZZWFyPjxS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vertAlign w:val="superscript"/>
                <w:lang w:eastAsia="en-AU"/>
              </w:rPr>
              <w:t>4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38E7A6D4" w14:textId="77777777" w:rsidR="005607D6" w:rsidRPr="00166935" w:rsidRDefault="005607D6" w:rsidP="003D61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</w:tbl>
    <w:p w14:paraId="7E66A781" w14:textId="77777777" w:rsidR="00336756" w:rsidRDefault="00336756" w:rsidP="00106671">
      <w:pPr>
        <w:spacing w:before="60" w:after="60"/>
        <w:rPr>
          <w:rFonts w:ascii="Times New Roman" w:hAnsi="Times New Roman" w:cs="Times New Roman"/>
          <w:b/>
        </w:rPr>
        <w:sectPr w:rsidR="00336756" w:rsidSect="00201B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55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1190"/>
        <w:gridCol w:w="883"/>
        <w:gridCol w:w="883"/>
        <w:gridCol w:w="883"/>
        <w:gridCol w:w="924"/>
        <w:gridCol w:w="924"/>
        <w:gridCol w:w="924"/>
        <w:gridCol w:w="1239"/>
      </w:tblGrid>
      <w:tr w:rsidR="00106671" w:rsidRPr="00106671" w14:paraId="040BF960" w14:textId="77777777" w:rsidTr="00106671">
        <w:trPr>
          <w:trHeight w:val="260"/>
        </w:trPr>
        <w:tc>
          <w:tcPr>
            <w:tcW w:w="9558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3C79DC3" w14:textId="42BA0892" w:rsidR="00106671" w:rsidRDefault="00106671" w:rsidP="00106671">
            <w:pPr>
              <w:spacing w:before="60" w:after="60"/>
              <w:rPr>
                <w:rFonts w:ascii="Times New Roman" w:hAnsi="Times New Roman" w:cs="Times New Roman"/>
              </w:rPr>
            </w:pPr>
            <w:r w:rsidRPr="00494EDD">
              <w:rPr>
                <w:rFonts w:ascii="Times New Roman" w:hAnsi="Times New Roman" w:cs="Times New Roman"/>
                <w:b/>
              </w:rPr>
              <w:lastRenderedPageBreak/>
              <w:t>Supplementary Table 2:</w:t>
            </w:r>
            <w:r w:rsidR="00494EDD">
              <w:rPr>
                <w:rFonts w:ascii="Times New Roman" w:hAnsi="Times New Roman" w:cs="Times New Roman"/>
              </w:rPr>
              <w:t xml:space="preserve"> P</w:t>
            </w:r>
            <w:r w:rsidR="00494EDD" w:rsidRPr="005B0305">
              <w:rPr>
                <w:rFonts w:ascii="Times New Roman" w:hAnsi="Times New Roman" w:cs="Times New Roman"/>
              </w:rPr>
              <w:t xml:space="preserve">roportion of missense or </w:t>
            </w:r>
            <w:r w:rsidR="00494EDD">
              <w:rPr>
                <w:rFonts w:ascii="Times New Roman" w:hAnsi="Times New Roman" w:cs="Times New Roman"/>
              </w:rPr>
              <w:t>inactivating (nonsense and frameshift)</w:t>
            </w:r>
            <w:r w:rsidR="00494EDD" w:rsidRPr="005B0305">
              <w:rPr>
                <w:rFonts w:ascii="Times New Roman" w:hAnsi="Times New Roman" w:cs="Times New Roman"/>
              </w:rPr>
              <w:t xml:space="preserve"> mutations </w:t>
            </w:r>
            <w:r w:rsidR="00494EDD">
              <w:rPr>
                <w:rFonts w:ascii="Times New Roman" w:hAnsi="Times New Roman" w:cs="Times New Roman"/>
              </w:rPr>
              <w:t>in</w:t>
            </w:r>
            <w:r w:rsidR="00494EDD" w:rsidRPr="005B0305">
              <w:rPr>
                <w:rFonts w:ascii="Times New Roman" w:hAnsi="Times New Roman" w:cs="Times New Roman"/>
              </w:rPr>
              <w:t xml:space="preserve"> all reads </w:t>
            </w:r>
            <w:r w:rsidR="00494EDD">
              <w:rPr>
                <w:rFonts w:ascii="Times New Roman" w:hAnsi="Times New Roman" w:cs="Times New Roman"/>
              </w:rPr>
              <w:t>obtained by</w:t>
            </w:r>
            <w:r w:rsidR="00494EDD" w:rsidRPr="005B0305">
              <w:rPr>
                <w:rFonts w:ascii="Times New Roman" w:hAnsi="Times New Roman" w:cs="Times New Roman"/>
              </w:rPr>
              <w:t xml:space="preserve"> DNA </w:t>
            </w:r>
            <w:proofErr w:type="spellStart"/>
            <w:r w:rsidR="00494EDD" w:rsidRPr="005B0305">
              <w:rPr>
                <w:rFonts w:ascii="Times New Roman" w:hAnsi="Times New Roman" w:cs="Times New Roman"/>
              </w:rPr>
              <w:t>Seq</w:t>
            </w:r>
            <w:proofErr w:type="spellEnd"/>
            <w:r w:rsidR="00494EDD" w:rsidRPr="005B0305">
              <w:rPr>
                <w:rFonts w:ascii="Times New Roman" w:hAnsi="Times New Roman" w:cs="Times New Roman"/>
              </w:rPr>
              <w:t xml:space="preserve"> and RNA </w:t>
            </w:r>
            <w:proofErr w:type="spellStart"/>
            <w:r w:rsidR="00494EDD" w:rsidRPr="005B0305">
              <w:rPr>
                <w:rFonts w:ascii="Times New Roman" w:hAnsi="Times New Roman" w:cs="Times New Roman"/>
              </w:rPr>
              <w:t>Seq</w:t>
            </w:r>
            <w:proofErr w:type="spellEnd"/>
            <w:r w:rsidR="00494EDD" w:rsidRPr="005B0305">
              <w:rPr>
                <w:rFonts w:ascii="Times New Roman" w:hAnsi="Times New Roman" w:cs="Times New Roman"/>
              </w:rPr>
              <w:t xml:space="preserve"> </w:t>
            </w:r>
            <w:r w:rsidR="00494EDD">
              <w:rPr>
                <w:rFonts w:ascii="Times New Roman" w:hAnsi="Times New Roman" w:cs="Times New Roman"/>
              </w:rPr>
              <w:t>spanning</w:t>
            </w:r>
            <w:r w:rsidR="00494EDD" w:rsidRPr="005B0305">
              <w:rPr>
                <w:rFonts w:ascii="Times New Roman" w:hAnsi="Times New Roman" w:cs="Times New Roman"/>
              </w:rPr>
              <w:t xml:space="preserve"> </w:t>
            </w:r>
            <w:r w:rsidR="00494EDD">
              <w:rPr>
                <w:rFonts w:ascii="Times New Roman" w:hAnsi="Times New Roman" w:cs="Times New Roman"/>
              </w:rPr>
              <w:t xml:space="preserve">the </w:t>
            </w:r>
            <w:r w:rsidR="00494EDD" w:rsidRPr="005B0305">
              <w:rPr>
                <w:rFonts w:ascii="Times New Roman" w:hAnsi="Times New Roman" w:cs="Times New Roman"/>
              </w:rPr>
              <w:t>mutation</w:t>
            </w:r>
            <w:r w:rsidR="00494EDD">
              <w:rPr>
                <w:rFonts w:ascii="Times New Roman" w:hAnsi="Times New Roman" w:cs="Times New Roman"/>
              </w:rPr>
              <w:t xml:space="preserve"> site in human tumour samples</w:t>
            </w:r>
            <w:r w:rsidR="004F37B6">
              <w:rPr>
                <w:rFonts w:ascii="Times New Roman" w:hAnsi="Times New Roman" w:cs="Times New Roman"/>
              </w:rPr>
              <w:t xml:space="preserve"> (</w:t>
            </w:r>
            <w:r w:rsidR="00494EDD">
              <w:rPr>
                <w:rFonts w:ascii="Times New Roman" w:hAnsi="Times New Roman" w:cs="Times New Roman"/>
              </w:rPr>
              <w:t>ns P&gt;0.05, * P&lt;0.05, * P&lt;0.01 and *** P&lt;0.001, Fisher’s exact test</w:t>
            </w:r>
            <w:r w:rsidR="004F37B6">
              <w:rPr>
                <w:rFonts w:ascii="Times New Roman" w:hAnsi="Times New Roman" w:cs="Times New Roman"/>
              </w:rPr>
              <w:t>)</w:t>
            </w:r>
            <w:r w:rsidR="00494EDD">
              <w:rPr>
                <w:rFonts w:ascii="Times New Roman" w:hAnsi="Times New Roman" w:cs="Times New Roman"/>
              </w:rPr>
              <w:t>.</w:t>
            </w:r>
          </w:p>
          <w:p w14:paraId="2BFC2B0A" w14:textId="77777777" w:rsidR="00494EDD" w:rsidRPr="00106671" w:rsidRDefault="00494EDD" w:rsidP="00106671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3673A1" w:rsidRPr="00106671" w14:paraId="12B69DEB" w14:textId="77777777" w:rsidTr="00106671">
        <w:trPr>
          <w:trHeight w:val="260"/>
        </w:trPr>
        <w:tc>
          <w:tcPr>
            <w:tcW w:w="1708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5A6A8A13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 xml:space="preserve">Mutation </w:t>
            </w:r>
            <w:r w:rsidRPr="00106671">
              <w:rPr>
                <w:rFonts w:ascii="Times New Roman" w:hAnsi="Times New Roman" w:cs="Times New Roman"/>
                <w:b/>
              </w:rPr>
              <w:br/>
              <w:t>Type</w:t>
            </w:r>
          </w:p>
        </w:tc>
        <w:tc>
          <w:tcPr>
            <w:tcW w:w="119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bottom"/>
          </w:tcPr>
          <w:p w14:paraId="443FEF91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>CTCF Mutation</w:t>
            </w:r>
          </w:p>
        </w:tc>
        <w:tc>
          <w:tcPr>
            <w:tcW w:w="264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63D66065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 xml:space="preserve">DNA </w:t>
            </w:r>
            <w:proofErr w:type="spellStart"/>
            <w:r w:rsidRPr="00106671">
              <w:rPr>
                <w:rFonts w:ascii="Times New Roman" w:hAnsi="Times New Roman" w:cs="Times New Roman"/>
                <w:b/>
              </w:rPr>
              <w:t>Seq</w:t>
            </w:r>
            <w:proofErr w:type="spellEnd"/>
            <w:r w:rsidRPr="00106671">
              <w:rPr>
                <w:rFonts w:ascii="Times New Roman" w:hAnsi="Times New Roman" w:cs="Times New Roman"/>
                <w:b/>
              </w:rPr>
              <w:t xml:space="preserve"> Read Number</w:t>
            </w:r>
          </w:p>
        </w:tc>
        <w:tc>
          <w:tcPr>
            <w:tcW w:w="277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323CF0E9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 xml:space="preserve">RNA </w:t>
            </w:r>
            <w:proofErr w:type="spellStart"/>
            <w:r w:rsidRPr="00106671">
              <w:rPr>
                <w:rFonts w:ascii="Times New Roman" w:hAnsi="Times New Roman" w:cs="Times New Roman"/>
                <w:b/>
              </w:rPr>
              <w:t>Seq</w:t>
            </w:r>
            <w:proofErr w:type="spellEnd"/>
            <w:r w:rsidRPr="00106671">
              <w:rPr>
                <w:rFonts w:ascii="Times New Roman" w:hAnsi="Times New Roman" w:cs="Times New Roman"/>
                <w:b/>
              </w:rPr>
              <w:t xml:space="preserve"> Reads Number</w:t>
            </w:r>
          </w:p>
        </w:tc>
        <w:tc>
          <w:tcPr>
            <w:tcW w:w="123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6F2FBE6" w14:textId="77777777" w:rsidR="003673A1" w:rsidRPr="00106671" w:rsidRDefault="001137E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>Fisher’s exact test</w:t>
            </w:r>
          </w:p>
        </w:tc>
      </w:tr>
      <w:tr w:rsidR="003673A1" w:rsidRPr="00106671" w14:paraId="233F3F2D" w14:textId="77777777" w:rsidTr="003673A1">
        <w:trPr>
          <w:trHeight w:val="260"/>
        </w:trPr>
        <w:tc>
          <w:tcPr>
            <w:tcW w:w="170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2D5016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0" w:type="dxa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40A3E61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</w:tcPr>
          <w:p w14:paraId="6ABF1576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88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FA7528B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6671">
              <w:rPr>
                <w:rFonts w:ascii="Times New Roman" w:hAnsi="Times New Roman" w:cs="Times New Roman"/>
                <w:b/>
              </w:rPr>
              <w:t>Mut</w:t>
            </w:r>
            <w:proofErr w:type="spellEnd"/>
          </w:p>
        </w:tc>
        <w:tc>
          <w:tcPr>
            <w:tcW w:w="88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11166FF2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>%</w:t>
            </w:r>
            <w:proofErr w:type="spellStart"/>
            <w:r w:rsidRPr="00106671">
              <w:rPr>
                <w:rFonts w:ascii="Times New Roman" w:hAnsi="Times New Roman" w:cs="Times New Roman"/>
                <w:b/>
              </w:rPr>
              <w:t>Mut</w:t>
            </w:r>
            <w:proofErr w:type="spellEnd"/>
          </w:p>
        </w:tc>
        <w:tc>
          <w:tcPr>
            <w:tcW w:w="92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</w:tcPr>
          <w:p w14:paraId="24D15B67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92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0EAC32A5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6671">
              <w:rPr>
                <w:rFonts w:ascii="Times New Roman" w:hAnsi="Times New Roman" w:cs="Times New Roman"/>
                <w:b/>
              </w:rPr>
              <w:t>Mut</w:t>
            </w:r>
            <w:proofErr w:type="spellEnd"/>
          </w:p>
        </w:tc>
        <w:tc>
          <w:tcPr>
            <w:tcW w:w="92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7F1FAE91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106671">
              <w:rPr>
                <w:rFonts w:ascii="Times New Roman" w:hAnsi="Times New Roman" w:cs="Times New Roman"/>
                <w:b/>
              </w:rPr>
              <w:t>%</w:t>
            </w:r>
            <w:proofErr w:type="spellStart"/>
            <w:r w:rsidRPr="00106671">
              <w:rPr>
                <w:rFonts w:ascii="Times New Roman" w:hAnsi="Times New Roman" w:cs="Times New Roman"/>
                <w:b/>
              </w:rPr>
              <w:t>Mut</w:t>
            </w:r>
            <w:proofErr w:type="spellEnd"/>
          </w:p>
        </w:tc>
        <w:tc>
          <w:tcPr>
            <w:tcW w:w="123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D78ED94" w14:textId="77777777" w:rsidR="003673A1" w:rsidRPr="00106671" w:rsidRDefault="003673A1" w:rsidP="00DA7F34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73A1" w:rsidRPr="00106671" w14:paraId="04347265" w14:textId="77777777" w:rsidTr="002C585C">
        <w:trPr>
          <w:trHeight w:val="255"/>
        </w:trPr>
        <w:tc>
          <w:tcPr>
            <w:tcW w:w="1708" w:type="dxa"/>
            <w:vMerge w:val="restart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4C67774A" w14:textId="77777777" w:rsidR="003673A1" w:rsidRPr="00106671" w:rsidRDefault="003673A1" w:rsidP="002C585C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1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385838D6" w14:textId="77777777" w:rsidR="003673A1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2G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2B893340" w14:textId="77777777" w:rsidR="003673A1" w:rsidRPr="00106671" w:rsidRDefault="001E6092" w:rsidP="00DA7F34">
            <w:pPr>
              <w:tabs>
                <w:tab w:val="left" w:pos="414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7FD8FE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48B471B3" w14:textId="77777777" w:rsidR="003673A1" w:rsidRPr="00106671" w:rsidRDefault="001E6092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6.</w:t>
            </w:r>
            <w:r w:rsidR="002C5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4D7AA94F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BE07E6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1641F858" w14:textId="77777777" w:rsidR="003673A1" w:rsidRPr="00106671" w:rsidRDefault="001E6092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7BE1101F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1E6092" w:rsidRPr="00106671" w14:paraId="36338915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B154D5A" w14:textId="77777777" w:rsidR="001E6092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2B456C88" w14:textId="77777777" w:rsidR="001E6092" w:rsidRPr="00106671" w:rsidRDefault="001E6092" w:rsidP="00C101AD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T123A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21617A8B" w14:textId="77777777" w:rsidR="001E6092" w:rsidRPr="00106671" w:rsidRDefault="001E6092" w:rsidP="00C101AD">
            <w:pPr>
              <w:tabs>
                <w:tab w:val="left" w:pos="414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A6F7DF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277FE388" w14:textId="77777777" w:rsidR="001E6092" w:rsidRPr="00106671" w:rsidRDefault="001E6092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704890C0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E6065E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558F1E49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E89C410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</w:t>
            </w:r>
          </w:p>
        </w:tc>
      </w:tr>
      <w:tr w:rsidR="001E6092" w:rsidRPr="00106671" w14:paraId="708752EE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21EBA6D" w14:textId="77777777" w:rsidR="001E6092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1FE2D299" w14:textId="77777777" w:rsidR="001E6092" w:rsidRPr="00106671" w:rsidRDefault="001E6092" w:rsidP="00C101AD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T207P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5BB5F9BE" w14:textId="77777777" w:rsidR="001E6092" w:rsidRPr="00106671" w:rsidRDefault="001E6092" w:rsidP="00C101AD">
            <w:pPr>
              <w:tabs>
                <w:tab w:val="left" w:pos="414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3AD6C5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3F4E4139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3828F2B6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F40324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4D293972" w14:textId="77777777" w:rsidR="001E6092" w:rsidRPr="00106671" w:rsidRDefault="001E6092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18D9B30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34E57823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2857424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24C55056" w14:textId="77777777" w:rsidR="003673A1" w:rsidRPr="00106671" w:rsidRDefault="003673A1" w:rsidP="00C101AD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H312R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40A7C31E" w14:textId="77777777" w:rsidR="003673A1" w:rsidRPr="00106671" w:rsidRDefault="003673A1" w:rsidP="00C101AD">
            <w:pPr>
              <w:tabs>
                <w:tab w:val="left" w:pos="414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F5217F" w14:textId="77777777" w:rsidR="003673A1" w:rsidRPr="00106671" w:rsidRDefault="003673A1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1D130FE8" w14:textId="77777777" w:rsidR="003673A1" w:rsidRPr="00106671" w:rsidRDefault="002C585C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7F55FA0A" w14:textId="77777777" w:rsidR="003673A1" w:rsidRPr="00106671" w:rsidRDefault="003673A1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664BC5" w14:textId="77777777" w:rsidR="003673A1" w:rsidRPr="00106671" w:rsidRDefault="003673A1" w:rsidP="00C101A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0F757B0B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9.</w:t>
            </w:r>
            <w:r w:rsidR="002C58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8FE0A7F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1E6092" w:rsidRPr="00106671" w14:paraId="4BCBCB68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23EB3ED" w14:textId="77777777" w:rsidR="001E6092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1A896371" w14:textId="77777777" w:rsidR="001E6092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Y343H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23B89F73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C9B77F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6191703B" w14:textId="77777777" w:rsidR="001E6092" w:rsidRPr="00106671" w:rsidRDefault="002C585C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238B7342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D16D10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7851E097" w14:textId="77777777" w:rsidR="001E6092" w:rsidRPr="00106671" w:rsidRDefault="001E6092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82202A1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3ADEDFBB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447246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184D6D0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S354F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D5C499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7FC12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820ED53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23D56E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3CB0C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715633E7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4.</w:t>
            </w:r>
            <w:r w:rsidR="002C58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31229EB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</w:t>
            </w:r>
          </w:p>
        </w:tc>
      </w:tr>
      <w:tr w:rsidR="003673A1" w:rsidRPr="00106671" w14:paraId="7FAF3B24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339EE17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306FA413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K365T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5F63DD3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AEA81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51732510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3.</w:t>
            </w:r>
            <w:r w:rsidR="002C58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961C52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D664E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9E9E10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C6AFE6C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</w:t>
            </w:r>
          </w:p>
        </w:tc>
      </w:tr>
      <w:tr w:rsidR="003673A1" w:rsidRPr="00106671" w14:paraId="10BAA472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07CBFFB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4CDDA2E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377C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DBE490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04C586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A1A64D9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7.</w:t>
            </w:r>
            <w:r w:rsidR="002C5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19B910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179C3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1CD11904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</w:t>
            </w:r>
            <w:r w:rsidR="002C585C">
              <w:rPr>
                <w:rFonts w:ascii="Times New Roman" w:hAnsi="Times New Roman" w:cs="Times New Roman"/>
              </w:rPr>
              <w:t>9</w:t>
            </w:r>
            <w:r w:rsidRPr="00106671">
              <w:rPr>
                <w:rFonts w:ascii="Times New Roman" w:hAnsi="Times New Roman" w:cs="Times New Roman"/>
              </w:rPr>
              <w:t>.</w:t>
            </w:r>
            <w:r w:rsidR="002C58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CB96DEB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</w:t>
            </w:r>
          </w:p>
        </w:tc>
      </w:tr>
      <w:tr w:rsidR="003673A1" w:rsidRPr="00106671" w14:paraId="4862A2FA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343553F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292A35B1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377C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35A9F0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94375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F1D1134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9.</w:t>
            </w:r>
            <w:r w:rsidR="002C58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929BBA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0FCAC3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55E241F4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9.</w:t>
            </w:r>
            <w:r w:rsidR="002C58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4090070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0FE3AF8F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B1325F1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78A34F3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377H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C22C17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645C4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4134E12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4AEEC2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A5D96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692F4D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4.</w:t>
            </w:r>
            <w:r w:rsidR="002C5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EC82942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3A3B3473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CD2A7B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2877E142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377H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A095E0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69A74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144271F6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41A9BE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DB7C8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4E44324F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9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94AEB8C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*</w:t>
            </w:r>
          </w:p>
        </w:tc>
      </w:tr>
      <w:tr w:rsidR="003673A1" w:rsidRPr="00106671" w14:paraId="2047E251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C57EA69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23C86E53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P378L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B3D381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9EF286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ACAE2C9" w14:textId="77777777" w:rsidR="003673A1" w:rsidRPr="00106671" w:rsidRDefault="002C585C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46B064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DC695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1AC149F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43FD7D6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1AC01748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0C2126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304885C8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P378L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941225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D07E4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1388366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B9C603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2326E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498ED9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6.</w:t>
            </w:r>
            <w:r w:rsidR="002C58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9DFD375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1E5799CC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649EEA9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6D55AA8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515H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0A7AD9E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07227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7AC18F4F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EA3BB5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57CDC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57D3F67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5.</w:t>
            </w:r>
            <w:r w:rsidR="002C58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0F6278A" w14:textId="77777777" w:rsidR="003673A1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5CF13BE7" w14:textId="77777777" w:rsidTr="003673A1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1B3F79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102DEC1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H517Y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CC7FE5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74EF0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401B0F6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2.</w:t>
            </w:r>
            <w:r w:rsidR="002C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3FEE9EA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49BCA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67D7CEF3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5.</w:t>
            </w:r>
            <w:r w:rsidR="002C5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D2B3085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</w:t>
            </w:r>
          </w:p>
        </w:tc>
      </w:tr>
      <w:tr w:rsidR="003673A1" w:rsidRPr="00106671" w14:paraId="0BA8AD8E" w14:textId="77777777" w:rsidTr="006419C9">
        <w:trPr>
          <w:trHeight w:val="255"/>
        </w:trPr>
        <w:tc>
          <w:tcPr>
            <w:tcW w:w="1708" w:type="dxa"/>
            <w:vMerge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2D93E1BD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D47DAD1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566H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68A23E8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3454FC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513635D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6.</w:t>
            </w:r>
            <w:r w:rsidR="002C58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3D78BE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0F1DE6D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92DB77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4.</w:t>
            </w:r>
            <w:r w:rsidR="002C58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E46FFA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</w:t>
            </w:r>
          </w:p>
        </w:tc>
      </w:tr>
      <w:tr w:rsidR="003673A1" w:rsidRPr="00106671" w14:paraId="5B8F5500" w14:textId="77777777" w:rsidTr="006419C9">
        <w:trPr>
          <w:trHeight w:val="255"/>
        </w:trPr>
        <w:tc>
          <w:tcPr>
            <w:tcW w:w="1708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6116CAFE" w14:textId="77777777" w:rsidR="003673A1" w:rsidRPr="00106671" w:rsidRDefault="003673A1" w:rsidP="002C585C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1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42766B22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G19fs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3F8D0A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69F76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7B44141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8</w:t>
            </w:r>
            <w:r w:rsidR="002C585C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7DC4682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DBEB3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79DAA6F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54444EC9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55E7BCCA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4BCD4F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7B43CEA4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Q72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735B568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1330B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0540B4D3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0.</w:t>
            </w:r>
            <w:r w:rsidR="002C5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1E65BC0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EBF77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5A809725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6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2335244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</w:t>
            </w:r>
          </w:p>
        </w:tc>
      </w:tr>
      <w:tr w:rsidR="003673A1" w:rsidRPr="00106671" w14:paraId="2C6C31E7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642732A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2E48EDAC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112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3ED2AA0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D2113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3FEAF459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33ACC8D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A2613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1E7729EF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C9071D7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5BB7D038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DC33AD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55B62938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145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85829A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41C89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6BBA725F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7.</w:t>
            </w:r>
            <w:r w:rsidR="002C58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AC2950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DC2AC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A60CF3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EFAEF36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1015C012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5BBD9DF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02A21E93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179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207BA9B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2ADA2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5DFFE0A2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3C59983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316F5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078A268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9F466B9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158AAD4E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D76257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28891A08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Q180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EB874C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64E84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B2F1062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794425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C2BD8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2EECD46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E45C45B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715F7AE0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4273F7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70B964B5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Q186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359565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52E2C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7D2166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1B3274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F73DF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4810FEC7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8.</w:t>
            </w:r>
            <w:r w:rsidR="002C5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F0AEE29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05BACF60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6F9D75C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69C7EB84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Y197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35A313F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421C4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1F44EF46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6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329C0B7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70FFE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515ACF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B9A339D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64C23C04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AB2585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56F3B98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Q198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F2050A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C3A2E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6D4DA8F9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6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7583AB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D050D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48BB5A2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67F17D5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617BD80C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A85460A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35DCA648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I257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CE3D7E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DF425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EFFDF4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5.</w:t>
            </w:r>
            <w:r w:rsidR="002C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7925E6D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15682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5648591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08E6315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77403890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71C1FC5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3CFBB97C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T318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007999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9D3ED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51812615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4.</w:t>
            </w:r>
            <w:r w:rsidR="002C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29EDB4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4E2E7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695993F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C8EA442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179AA437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5C6DC2D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68F9B1E4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T318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E2A684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EFF7BC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4FFFD61D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4C6092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5AD9B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460120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4A1A098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.0519</w:t>
            </w:r>
          </w:p>
        </w:tc>
      </w:tr>
      <w:tr w:rsidR="003673A1" w:rsidRPr="00106671" w14:paraId="147DD810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29A7FEA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1C29F4C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Y358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09F1AD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D50FE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2CF14E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D62173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22953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4C455B3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B187644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566A02CF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AD68A9F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5390C11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D390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734B71B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56000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6E4AD258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7746BB6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54F4C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4E3EE043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8.</w:t>
            </w:r>
            <w:r w:rsidR="002C58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D2E5B1B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2D1434D9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BFA9D89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187A5E8C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448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989E92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C2D4F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F70C00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2</w:t>
            </w:r>
            <w:r w:rsidR="002C585C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7382A9A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B3237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516558B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8082F88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*</w:t>
            </w:r>
          </w:p>
        </w:tc>
      </w:tr>
      <w:tr w:rsidR="003673A1" w:rsidRPr="00106671" w14:paraId="3A0C1655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B3C246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4D4D4667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448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892C63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CC16C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D92E3D4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773B087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BFBB6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C845A7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C8F8C74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3D0A6893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CC18CB2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283F965B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448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A77E71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EA3D5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9412653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3681C91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1C950F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F8F24A3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17D3FEF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509C0098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35AA472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576394EF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448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25587C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46361B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E9683BA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8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3F4828D9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53E21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315CE0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68E6A96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3C2F301E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BCF9A9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366B593E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R448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4F4B820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C9277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25FB7B36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4.</w:t>
            </w:r>
            <w:r w:rsidR="002C58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3BB299F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C8656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1BE7ED40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.</w:t>
            </w:r>
            <w:r w:rsidR="002C58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B85843F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530120D9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955B075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675F763B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Y523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5447ADD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E50D56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5A3D7C39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03D38AB3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7CAF6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7B61A2A2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9.</w:t>
            </w:r>
            <w:r w:rsidR="002C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BA92519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.0551</w:t>
            </w:r>
          </w:p>
        </w:tc>
      </w:tr>
      <w:tr w:rsidR="003673A1" w:rsidRPr="00106671" w14:paraId="7BDD50CD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D560CE8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193A0596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590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61F5152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391B7D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3E0453B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3DCCB27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E74463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73377CE7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7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2BF9C56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2217FD5A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471C633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4BCD8AF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S604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757EF2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7DABF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73A060E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48072845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A0A918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0F83E93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297BC19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*</w:t>
            </w:r>
          </w:p>
        </w:tc>
      </w:tr>
      <w:tr w:rsidR="003673A1" w:rsidRPr="00106671" w14:paraId="123F8BA4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D5F1940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14585E88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616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1D2F365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4369AA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03966FD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2530D5A6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80FDB2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38917EF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0BF9EE5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1E6092" w:rsidRPr="00106671" w14:paraId="7DAF56AC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ADCBAE4" w14:textId="77777777" w:rsidR="001E6092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70FA8C06" w14:textId="77777777" w:rsidR="001E6092" w:rsidRPr="00106671" w:rsidRDefault="001E6092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E631*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56DAC228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575BAA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2F644826" w14:textId="77777777" w:rsidR="001E6092" w:rsidRPr="00106671" w:rsidRDefault="001E6092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</w:tcPr>
          <w:p w14:paraId="3530A6E8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7FE89A" w14:textId="77777777" w:rsidR="001E6092" w:rsidRPr="00106671" w:rsidRDefault="001E6092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</w:tcPr>
          <w:p w14:paraId="140B1904" w14:textId="77777777" w:rsidR="001E6092" w:rsidRPr="00106671" w:rsidRDefault="001E6092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6.</w:t>
            </w:r>
            <w:r w:rsidR="002C58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08CB635B" w14:textId="77777777" w:rsidR="001E6092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ns</w:t>
            </w:r>
          </w:p>
        </w:tc>
      </w:tr>
      <w:tr w:rsidR="003673A1" w:rsidRPr="00106671" w14:paraId="688647DE" w14:textId="77777777" w:rsidTr="006419C9">
        <w:trPr>
          <w:trHeight w:val="255"/>
        </w:trPr>
        <w:tc>
          <w:tcPr>
            <w:tcW w:w="1708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9D02AA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47C091B" w14:textId="77777777" w:rsidR="003673A1" w:rsidRPr="00106671" w:rsidRDefault="003673A1" w:rsidP="00DA7F34">
            <w:pPr>
              <w:spacing w:after="120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I632fs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5760004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AEB5D90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2713B6B" w14:textId="77777777" w:rsidR="003673A1" w:rsidRPr="00106671" w:rsidRDefault="003673A1" w:rsidP="002C58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46.</w:t>
            </w:r>
            <w:r w:rsidR="002C58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7D017D7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D373957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A9F82DE" w14:textId="77777777" w:rsidR="003673A1" w:rsidRPr="00106671" w:rsidRDefault="003673A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6C4455" w14:textId="77777777" w:rsidR="003673A1" w:rsidRPr="00106671" w:rsidRDefault="001137E1" w:rsidP="00DA7F3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6671">
              <w:rPr>
                <w:rFonts w:ascii="Times New Roman" w:hAnsi="Times New Roman" w:cs="Times New Roman"/>
              </w:rPr>
              <w:t>**</w:t>
            </w:r>
          </w:p>
        </w:tc>
      </w:tr>
      <w:tr w:rsidR="006419C9" w:rsidRPr="00110815" w14:paraId="73995464" w14:textId="77777777" w:rsidTr="006419C9">
        <w:trPr>
          <w:trHeight w:val="255"/>
        </w:trPr>
        <w:tc>
          <w:tcPr>
            <w:tcW w:w="1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800B6F" w14:textId="77777777" w:rsidR="006419C9" w:rsidRPr="00110815" w:rsidRDefault="006419C9" w:rsidP="00DA7F34">
            <w:pPr>
              <w:spacing w:after="12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1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5435780" w14:textId="77777777" w:rsidR="006419C9" w:rsidRPr="00110815" w:rsidRDefault="006419C9" w:rsidP="00DA7F34">
            <w:pPr>
              <w:spacing w:after="12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380897F" w14:textId="77777777" w:rsidR="006419C9" w:rsidRPr="00110815" w:rsidRDefault="006419C9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752775E3" w14:textId="77777777" w:rsidR="006419C9" w:rsidRPr="00110815" w:rsidRDefault="006419C9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5E26F38" w14:textId="77777777" w:rsidR="006419C9" w:rsidRPr="00110815" w:rsidRDefault="006419C9" w:rsidP="002C585C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5AD17D8D" w14:textId="77777777" w:rsidR="006419C9" w:rsidRPr="00110815" w:rsidRDefault="006419C9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31CA6BA1" w14:textId="77777777" w:rsidR="006419C9" w:rsidRPr="00110815" w:rsidRDefault="006419C9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3D8FDE6C" w14:textId="77777777" w:rsidR="006419C9" w:rsidRPr="00110815" w:rsidRDefault="006419C9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23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54B464" w14:textId="77777777" w:rsidR="006419C9" w:rsidRPr="00110815" w:rsidRDefault="006419C9" w:rsidP="00DA7F34">
            <w:pPr>
              <w:spacing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</w:tbl>
    <w:p w14:paraId="1E876DD0" w14:textId="77777777" w:rsidR="00347642" w:rsidRPr="00347642" w:rsidRDefault="00347642" w:rsidP="00106671">
      <w:pPr>
        <w:rPr>
          <w:rFonts w:ascii="Times New Roman" w:hAnsi="Times New Roman" w:cs="Times New Roman"/>
          <w:b/>
          <w:u w:val="single"/>
        </w:rPr>
      </w:pPr>
      <w:proofErr w:type="spellStart"/>
      <w:r w:rsidRPr="00347642">
        <w:rPr>
          <w:rFonts w:ascii="Times New Roman" w:hAnsi="Times New Roman" w:cs="Times New Roman"/>
          <w:b/>
          <w:u w:val="single"/>
        </w:rPr>
        <w:t>Supplemenary</w:t>
      </w:r>
      <w:proofErr w:type="spellEnd"/>
      <w:r w:rsidRPr="00347642">
        <w:rPr>
          <w:rFonts w:ascii="Times New Roman" w:hAnsi="Times New Roman" w:cs="Times New Roman"/>
          <w:b/>
          <w:u w:val="single"/>
        </w:rPr>
        <w:t xml:space="preserve"> Figure Legends</w:t>
      </w:r>
    </w:p>
    <w:p w14:paraId="5C476807" w14:textId="4C8C79B0" w:rsidR="00C101AD" w:rsidRPr="00110815" w:rsidRDefault="00110815" w:rsidP="00106671">
      <w:pPr>
        <w:rPr>
          <w:rFonts w:ascii="Times New Roman" w:hAnsi="Times New Roman" w:cs="Times New Roman"/>
          <w:b/>
          <w:u w:val="single"/>
        </w:rPr>
      </w:pPr>
      <w:r w:rsidRPr="00110815">
        <w:rPr>
          <w:rFonts w:ascii="Times New Roman" w:hAnsi="Times New Roman" w:cs="Times New Roman"/>
          <w:b/>
          <w:u w:val="single"/>
        </w:rPr>
        <w:t>Supplementary Table 3:  Knockdown of CTCF results in gene deregulation in KLE.</w:t>
      </w:r>
    </w:p>
    <w:p w14:paraId="62C9E940" w14:textId="5BF65E14" w:rsidR="00110815" w:rsidRPr="00110815" w:rsidRDefault="00110815" w:rsidP="00106671">
      <w:pPr>
        <w:rPr>
          <w:rFonts w:ascii="Times New Roman" w:hAnsi="Times New Roman" w:cs="Times New Roman"/>
          <w:u w:val="single"/>
        </w:rPr>
      </w:pPr>
      <w:r w:rsidRPr="00110815">
        <w:rPr>
          <w:rFonts w:ascii="Times New Roman" w:hAnsi="Times New Roman" w:cs="Times New Roman"/>
          <w:u w:val="single"/>
        </w:rPr>
        <w:t xml:space="preserve">A list of significantly differentially expressed genes comparing KLE expressing </w:t>
      </w:r>
      <w:proofErr w:type="spellStart"/>
      <w:r w:rsidRPr="00110815">
        <w:rPr>
          <w:rFonts w:ascii="Times New Roman" w:hAnsi="Times New Roman" w:cs="Times New Roman"/>
          <w:u w:val="single"/>
        </w:rPr>
        <w:t>shControl</w:t>
      </w:r>
      <w:proofErr w:type="spellEnd"/>
      <w:r w:rsidRPr="00110815">
        <w:rPr>
          <w:rFonts w:ascii="Times New Roman" w:hAnsi="Times New Roman" w:cs="Times New Roman"/>
          <w:u w:val="single"/>
        </w:rPr>
        <w:t xml:space="preserve"> and </w:t>
      </w:r>
      <w:proofErr w:type="spellStart"/>
      <w:r w:rsidRPr="00110815">
        <w:rPr>
          <w:rFonts w:ascii="Times New Roman" w:hAnsi="Times New Roman" w:cs="Times New Roman"/>
          <w:u w:val="single"/>
        </w:rPr>
        <w:t>shCTCF</w:t>
      </w:r>
      <w:proofErr w:type="spellEnd"/>
      <w:r w:rsidRPr="00110815">
        <w:rPr>
          <w:rFonts w:ascii="Times New Roman" w:hAnsi="Times New Roman" w:cs="Times New Roman"/>
          <w:u w:val="single"/>
        </w:rPr>
        <w:t xml:space="preserve"> following 8 days of Dox treatment.  </w:t>
      </w:r>
    </w:p>
    <w:p w14:paraId="3B396AC3" w14:textId="4EAE40D2" w:rsidR="009648BB" w:rsidRPr="00881F90" w:rsidRDefault="009648BB" w:rsidP="00106671">
      <w:pPr>
        <w:rPr>
          <w:rFonts w:ascii="Times New Roman" w:hAnsi="Times New Roman" w:cs="Times New Roman"/>
          <w:b/>
        </w:rPr>
      </w:pPr>
      <w:r w:rsidRPr="00881F90">
        <w:rPr>
          <w:rFonts w:ascii="Times New Roman" w:hAnsi="Times New Roman" w:cs="Times New Roman"/>
          <w:b/>
        </w:rPr>
        <w:t xml:space="preserve">Supplementary Figure </w:t>
      </w:r>
      <w:r w:rsidR="002E32A5">
        <w:rPr>
          <w:rFonts w:ascii="Times New Roman" w:hAnsi="Times New Roman" w:cs="Times New Roman"/>
          <w:b/>
        </w:rPr>
        <w:t>1</w:t>
      </w:r>
      <w:r w:rsidRPr="00881F90">
        <w:rPr>
          <w:rFonts w:ascii="Times New Roman" w:hAnsi="Times New Roman" w:cs="Times New Roman"/>
          <w:b/>
        </w:rPr>
        <w:t>:</w:t>
      </w:r>
      <w:r w:rsidR="000A53E7">
        <w:rPr>
          <w:rFonts w:ascii="Times New Roman" w:hAnsi="Times New Roman" w:cs="Times New Roman"/>
          <w:b/>
        </w:rPr>
        <w:t xml:space="preserve"> </w:t>
      </w:r>
      <w:r w:rsidR="0004458C" w:rsidRPr="00881F90">
        <w:rPr>
          <w:rFonts w:ascii="Times New Roman" w:hAnsi="Times New Roman" w:cs="Times New Roman"/>
          <w:b/>
        </w:rPr>
        <w:t xml:space="preserve">CTCF </w:t>
      </w:r>
      <w:proofErr w:type="spellStart"/>
      <w:r w:rsidR="0004458C" w:rsidRPr="00881F90">
        <w:rPr>
          <w:rFonts w:ascii="Times New Roman" w:hAnsi="Times New Roman" w:cs="Times New Roman"/>
          <w:b/>
        </w:rPr>
        <w:t>haploinsufficiency</w:t>
      </w:r>
      <w:proofErr w:type="spellEnd"/>
      <w:r w:rsidR="0004458C" w:rsidRPr="00881F90">
        <w:rPr>
          <w:rFonts w:ascii="Times New Roman" w:hAnsi="Times New Roman" w:cs="Times New Roman"/>
          <w:b/>
        </w:rPr>
        <w:t xml:space="preserve"> and </w:t>
      </w:r>
      <w:r w:rsidR="005324D0" w:rsidRPr="00881F90">
        <w:rPr>
          <w:rFonts w:ascii="Times New Roman" w:hAnsi="Times New Roman" w:cs="Times New Roman"/>
          <w:b/>
        </w:rPr>
        <w:t>survival</w:t>
      </w:r>
      <w:r w:rsidR="0004458C" w:rsidRPr="00881F90">
        <w:rPr>
          <w:rFonts w:ascii="Times New Roman" w:hAnsi="Times New Roman" w:cs="Times New Roman"/>
          <w:b/>
        </w:rPr>
        <w:t xml:space="preserve"> in endometrial cancer patients.</w:t>
      </w:r>
    </w:p>
    <w:p w14:paraId="56FE6A08" w14:textId="207101C1" w:rsidR="0004458C" w:rsidRDefault="0004458C" w:rsidP="00902465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7E79B6">
        <w:rPr>
          <w:rFonts w:ascii="Times New Roman" w:hAnsi="Times New Roman" w:cs="Times New Roman"/>
        </w:rPr>
        <w:t xml:space="preserve">Survival analysis of </w:t>
      </w:r>
      <w:proofErr w:type="spellStart"/>
      <w:r>
        <w:rPr>
          <w:rFonts w:ascii="Times New Roman" w:hAnsi="Times New Roman" w:cs="Times New Roman"/>
        </w:rPr>
        <w:t>endometrioi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E79B6">
        <w:rPr>
          <w:rFonts w:ascii="Times New Roman" w:hAnsi="Times New Roman" w:cs="Times New Roman"/>
        </w:rPr>
        <w:t>endometrial cancer</w:t>
      </w:r>
      <w:r w:rsidR="00902465">
        <w:rPr>
          <w:rFonts w:ascii="Times New Roman" w:hAnsi="Times New Roman" w:cs="Times New Roman"/>
        </w:rPr>
        <w:t xml:space="preserve"> samples for </w:t>
      </w:r>
      <w:r w:rsidR="000A53E7">
        <w:rPr>
          <w:rFonts w:ascii="Times New Roman" w:hAnsi="Times New Roman" w:cs="Times New Roman"/>
        </w:rPr>
        <w:t xml:space="preserve">(A) </w:t>
      </w:r>
      <w:r w:rsidR="00902465">
        <w:rPr>
          <w:rFonts w:ascii="Times New Roman" w:hAnsi="Times New Roman" w:cs="Times New Roman"/>
        </w:rPr>
        <w:t>disease</w:t>
      </w:r>
      <w:r w:rsidR="000A53E7">
        <w:rPr>
          <w:rFonts w:ascii="Times New Roman" w:hAnsi="Times New Roman" w:cs="Times New Roman"/>
        </w:rPr>
        <w:t>-</w:t>
      </w:r>
      <w:r w:rsidR="00902465">
        <w:rPr>
          <w:rFonts w:ascii="Times New Roman" w:hAnsi="Times New Roman" w:cs="Times New Roman"/>
        </w:rPr>
        <w:t>free survival (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 xml:space="preserve">diploid n=201, 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mutation n=41, </w:t>
      </w:r>
      <w:r w:rsidR="00902465" w:rsidRPr="000A53E7">
        <w:rPr>
          <w:rFonts w:ascii="Times New Roman" w:hAnsi="Times New Roman" w:cs="Times New Roman"/>
          <w:i/>
        </w:rPr>
        <w:t>CTCF</w:t>
      </w:r>
      <w:r w:rsidR="00902465">
        <w:rPr>
          <w:rFonts w:ascii="Times New Roman" w:hAnsi="Times New Roman" w:cs="Times New Roman"/>
        </w:rPr>
        <w:t xml:space="preserve"> </w:t>
      </w:r>
      <w:r w:rsidR="000A53E7">
        <w:rPr>
          <w:rFonts w:ascii="Times New Roman" w:hAnsi="Times New Roman" w:cs="Times New Roman"/>
        </w:rPr>
        <w:t>copy loss</w:t>
      </w:r>
      <w:r w:rsidR="00902465">
        <w:rPr>
          <w:rFonts w:ascii="Times New Roman" w:hAnsi="Times New Roman" w:cs="Times New Roman"/>
        </w:rPr>
        <w:t xml:space="preserve"> n=35) and</w:t>
      </w:r>
      <w:r w:rsidR="000A53E7">
        <w:rPr>
          <w:rFonts w:ascii="Times New Roman" w:hAnsi="Times New Roman" w:cs="Times New Roman"/>
        </w:rPr>
        <w:t xml:space="preserve"> (B)</w:t>
      </w:r>
      <w:r w:rsidR="00902465">
        <w:rPr>
          <w:rFonts w:ascii="Times New Roman" w:hAnsi="Times New Roman" w:cs="Times New Roman"/>
        </w:rPr>
        <w:t xml:space="preserve"> overall survival (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 xml:space="preserve">diploid n=221, </w:t>
      </w:r>
      <w:r w:rsidR="00902465" w:rsidRPr="000A53E7">
        <w:rPr>
          <w:rFonts w:ascii="Times New Roman" w:hAnsi="Times New Roman" w:cs="Times New Roman"/>
          <w:i/>
        </w:rPr>
        <w:t>CTCF</w:t>
      </w:r>
      <w:r w:rsidR="00902465">
        <w:rPr>
          <w:rFonts w:ascii="Times New Roman" w:hAnsi="Times New Roman" w:cs="Times New Roman"/>
        </w:rPr>
        <w:t xml:space="preserve"> mutation n=44</w:t>
      </w:r>
      <w:r w:rsidR="000A53E7">
        <w:rPr>
          <w:rFonts w:ascii="Times New Roman" w:hAnsi="Times New Roman" w:cs="Times New Roman"/>
        </w:rPr>
        <w:t>,</w:t>
      </w:r>
      <w:r w:rsidR="000A53E7" w:rsidRPr="000A53E7">
        <w:rPr>
          <w:rFonts w:ascii="Times New Roman" w:hAnsi="Times New Roman" w:cs="Times New Roman"/>
        </w:rPr>
        <w:t xml:space="preserve"> 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copy loss n=39</w:t>
      </w:r>
      <w:r w:rsidR="00902465">
        <w:rPr>
          <w:rFonts w:ascii="Times New Roman" w:hAnsi="Times New Roman" w:cs="Times New Roman"/>
        </w:rPr>
        <w:t>)</w:t>
      </w:r>
      <w:r w:rsidR="000A53E7">
        <w:rPr>
          <w:rFonts w:ascii="Times New Roman" w:hAnsi="Times New Roman" w:cs="Times New Roman"/>
        </w:rPr>
        <w:t xml:space="preserve">. A </w:t>
      </w:r>
      <w:r w:rsidR="00902465">
        <w:rPr>
          <w:rFonts w:ascii="Times New Roman" w:hAnsi="Times New Roman" w:cs="Times New Roman"/>
        </w:rPr>
        <w:t xml:space="preserve">single sample with both a 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>mutation and a genetic deletion was excluded from analysis.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>Survival analysis</w:t>
      </w:r>
      <w:r>
        <w:rPr>
          <w:rFonts w:ascii="Times New Roman" w:hAnsi="Times New Roman" w:cs="Times New Roman"/>
        </w:rPr>
        <w:t xml:space="preserve"> </w:t>
      </w:r>
      <w:r w:rsidRPr="007E79B6">
        <w:rPr>
          <w:rFonts w:ascii="Times New Roman" w:hAnsi="Times New Roman" w:cs="Times New Roman"/>
        </w:rPr>
        <w:t>serous endometrial cancer samples</w:t>
      </w:r>
      <w:r w:rsidR="000A53E7">
        <w:rPr>
          <w:rFonts w:ascii="Times New Roman" w:hAnsi="Times New Roman" w:cs="Times New Roman"/>
        </w:rPr>
        <w:t xml:space="preserve"> for (C) </w:t>
      </w:r>
      <w:r w:rsidR="00902465">
        <w:rPr>
          <w:rFonts w:ascii="Times New Roman" w:hAnsi="Times New Roman" w:cs="Times New Roman"/>
        </w:rPr>
        <w:t>disease</w:t>
      </w:r>
      <w:r w:rsidR="000A53E7">
        <w:rPr>
          <w:rFonts w:ascii="Times New Roman" w:hAnsi="Times New Roman" w:cs="Times New Roman"/>
        </w:rPr>
        <w:t>-</w:t>
      </w:r>
      <w:r w:rsidR="00902465">
        <w:rPr>
          <w:rFonts w:ascii="Times New Roman" w:hAnsi="Times New Roman" w:cs="Times New Roman"/>
        </w:rPr>
        <w:t>free survival (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>diploid n=15,</w:t>
      </w:r>
      <w:r w:rsidR="00902465" w:rsidRPr="000A53E7">
        <w:rPr>
          <w:rFonts w:ascii="Times New Roman" w:hAnsi="Times New Roman" w:cs="Times New Roman"/>
          <w:i/>
        </w:rPr>
        <w:t xml:space="preserve"> CTCF</w:t>
      </w:r>
      <w:r w:rsidR="00902465">
        <w:rPr>
          <w:rFonts w:ascii="Times New Roman" w:hAnsi="Times New Roman" w:cs="Times New Roman"/>
        </w:rPr>
        <w:t xml:space="preserve"> </w:t>
      </w:r>
      <w:r w:rsidR="000A53E7">
        <w:rPr>
          <w:rFonts w:ascii="Times New Roman" w:hAnsi="Times New Roman" w:cs="Times New Roman"/>
        </w:rPr>
        <w:t>copy loss</w:t>
      </w:r>
      <w:r w:rsidR="00902465">
        <w:rPr>
          <w:rFonts w:ascii="Times New Roman" w:hAnsi="Times New Roman" w:cs="Times New Roman"/>
        </w:rPr>
        <w:t xml:space="preserve"> n=28) and </w:t>
      </w:r>
      <w:r w:rsidR="000A53E7">
        <w:rPr>
          <w:rFonts w:ascii="Times New Roman" w:hAnsi="Times New Roman" w:cs="Times New Roman"/>
        </w:rPr>
        <w:t xml:space="preserve">(D) </w:t>
      </w:r>
      <w:r w:rsidR="00902465">
        <w:rPr>
          <w:rFonts w:ascii="Times New Roman" w:hAnsi="Times New Roman" w:cs="Times New Roman"/>
        </w:rPr>
        <w:t>overall survival (</w:t>
      </w:r>
      <w:r w:rsidR="000A53E7" w:rsidRPr="000A53E7">
        <w:rPr>
          <w:rFonts w:ascii="Times New Roman" w:hAnsi="Times New Roman" w:cs="Times New Roman"/>
          <w:i/>
        </w:rPr>
        <w:t>CTCF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>diploid n=17,</w:t>
      </w:r>
      <w:r w:rsidR="00902465" w:rsidRPr="000A53E7">
        <w:rPr>
          <w:rFonts w:ascii="Times New Roman" w:hAnsi="Times New Roman" w:cs="Times New Roman"/>
          <w:i/>
        </w:rPr>
        <w:t xml:space="preserve"> CTCF</w:t>
      </w:r>
      <w:r w:rsidR="00902465">
        <w:rPr>
          <w:rFonts w:ascii="Times New Roman" w:hAnsi="Times New Roman" w:cs="Times New Roman"/>
        </w:rPr>
        <w:t xml:space="preserve"> </w:t>
      </w:r>
      <w:r w:rsidR="000A53E7">
        <w:rPr>
          <w:rFonts w:ascii="Times New Roman" w:hAnsi="Times New Roman" w:cs="Times New Roman"/>
        </w:rPr>
        <w:t>copy loss</w:t>
      </w:r>
      <w:r w:rsidR="00902465">
        <w:rPr>
          <w:rFonts w:ascii="Times New Roman" w:hAnsi="Times New Roman" w:cs="Times New Roman"/>
        </w:rPr>
        <w:t xml:space="preserve"> n=34).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 xml:space="preserve">Survival analyses were compared using the log-rank </w:t>
      </w:r>
      <w:r w:rsidR="00902465" w:rsidRPr="007E79B6">
        <w:rPr>
          <w:rFonts w:ascii="Times New Roman" w:hAnsi="Times New Roman" w:cs="Times New Roman"/>
        </w:rPr>
        <w:t>(Mantel Cox) test</w:t>
      </w:r>
      <w:r w:rsidR="00902465">
        <w:rPr>
          <w:rFonts w:ascii="Times New Roman" w:hAnsi="Times New Roman" w:cs="Times New Roman"/>
        </w:rPr>
        <w:t>.</w:t>
      </w:r>
      <w:r w:rsidR="000A53E7">
        <w:rPr>
          <w:rFonts w:ascii="Times New Roman" w:hAnsi="Times New Roman" w:cs="Times New Roman"/>
        </w:rPr>
        <w:t xml:space="preserve"> </w:t>
      </w:r>
      <w:r w:rsidR="00902465">
        <w:rPr>
          <w:rFonts w:ascii="Times New Roman" w:hAnsi="Times New Roman" w:cs="Times New Roman"/>
        </w:rPr>
        <w:t>P values were not significant unless indicated.</w:t>
      </w:r>
    </w:p>
    <w:p w14:paraId="1D6C56EA" w14:textId="77777777" w:rsidR="00110815" w:rsidRPr="00110815" w:rsidRDefault="00110815" w:rsidP="00902465">
      <w:pPr>
        <w:spacing w:after="240" w:line="360" w:lineRule="auto"/>
        <w:jc w:val="both"/>
        <w:rPr>
          <w:rFonts w:ascii="Times New Roman" w:hAnsi="Times New Roman" w:cs="Times New Roman"/>
          <w:b/>
          <w:u w:val="single"/>
        </w:rPr>
      </w:pPr>
      <w:r w:rsidRPr="00110815">
        <w:rPr>
          <w:rFonts w:ascii="Times New Roman" w:hAnsi="Times New Roman" w:cs="Times New Roman"/>
          <w:b/>
          <w:u w:val="single"/>
        </w:rPr>
        <w:t xml:space="preserve">Supplementary Figure 2:  Image analysis of KLE endometrial spheroids.  </w:t>
      </w:r>
    </w:p>
    <w:p w14:paraId="4CC726D6" w14:textId="3A46B6E8" w:rsidR="00110815" w:rsidRPr="00110815" w:rsidRDefault="00110815" w:rsidP="00110815">
      <w:pPr>
        <w:spacing w:after="240" w:line="36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(A) Relative average spheroid area.  (B) Relative average spheroid number (C) Relative average intensity of ZO-1 staining and (D) Relative average intensity of F-Actin staining as measured using </w:t>
      </w:r>
      <w:proofErr w:type="spellStart"/>
      <w:r>
        <w:rPr>
          <w:rFonts w:ascii="Times New Roman" w:hAnsi="Times New Roman" w:cs="Times New Roman"/>
          <w:u w:val="single"/>
        </w:rPr>
        <w:t>Volocity</w:t>
      </w:r>
      <w:proofErr w:type="spellEnd"/>
      <w:r>
        <w:rPr>
          <w:rFonts w:ascii="Times New Roman" w:hAnsi="Times New Roman" w:cs="Times New Roman"/>
          <w:u w:val="single"/>
        </w:rPr>
        <w:t xml:space="preserve"> 6.3 (Perkin Elmer). </w:t>
      </w:r>
      <w:proofErr w:type="gramStart"/>
      <w:r>
        <w:rPr>
          <w:rFonts w:ascii="Times New Roman" w:hAnsi="Times New Roman" w:cs="Times New Roman"/>
          <w:u w:val="single"/>
        </w:rPr>
        <w:t>ns</w:t>
      </w:r>
      <w:proofErr w:type="gramEnd"/>
      <w:r>
        <w:rPr>
          <w:rFonts w:ascii="Times New Roman" w:hAnsi="Times New Roman" w:cs="Times New Roman"/>
          <w:u w:val="single"/>
        </w:rPr>
        <w:t xml:space="preserve"> indicates P&gt;0.05 compared to </w:t>
      </w:r>
      <w:proofErr w:type="spellStart"/>
      <w:r>
        <w:rPr>
          <w:rFonts w:ascii="Times New Roman" w:hAnsi="Times New Roman" w:cs="Times New Roman"/>
          <w:u w:val="single"/>
        </w:rPr>
        <w:t>shCTCF</w:t>
      </w:r>
      <w:proofErr w:type="spellEnd"/>
      <w:r>
        <w:rPr>
          <w:rFonts w:ascii="Times New Roman" w:hAnsi="Times New Roman" w:cs="Times New Roman"/>
          <w:u w:val="single"/>
        </w:rPr>
        <w:t xml:space="preserve"> plus Dox</w:t>
      </w:r>
      <w:r w:rsidR="00E75255">
        <w:rPr>
          <w:rFonts w:ascii="Times New Roman" w:hAnsi="Times New Roman" w:cs="Times New Roman"/>
          <w:u w:val="single"/>
        </w:rPr>
        <w:t xml:space="preserve"> , if significant P value is provided</w:t>
      </w:r>
      <w:r>
        <w:rPr>
          <w:rFonts w:ascii="Times New Roman" w:hAnsi="Times New Roman" w:cs="Times New Roman"/>
          <w:u w:val="single"/>
        </w:rPr>
        <w:t>. n=4 independent experiments.</w:t>
      </w:r>
    </w:p>
    <w:p w14:paraId="2A819BC0" w14:textId="218A2C03" w:rsidR="002E32A5" w:rsidRPr="0004458C" w:rsidRDefault="002E32A5" w:rsidP="002E32A5">
      <w:pPr>
        <w:spacing w:after="240" w:line="360" w:lineRule="auto"/>
        <w:jc w:val="both"/>
        <w:rPr>
          <w:rFonts w:ascii="Times New Roman" w:hAnsi="Times New Roman" w:cs="Times New Roman"/>
          <w:b/>
        </w:rPr>
      </w:pPr>
      <w:r w:rsidRPr="0004458C">
        <w:rPr>
          <w:rFonts w:ascii="Times New Roman" w:hAnsi="Times New Roman" w:cs="Times New Roman"/>
          <w:b/>
        </w:rPr>
        <w:t xml:space="preserve">Supplementary Figure </w:t>
      </w:r>
      <w:r w:rsidR="00110815">
        <w:rPr>
          <w:rFonts w:ascii="Times New Roman" w:hAnsi="Times New Roman" w:cs="Times New Roman"/>
          <w:b/>
        </w:rPr>
        <w:t>3</w:t>
      </w:r>
      <w:r w:rsidRPr="0004458C">
        <w:rPr>
          <w:rFonts w:ascii="Times New Roman" w:hAnsi="Times New Roman" w:cs="Times New Roman"/>
          <w:b/>
        </w:rPr>
        <w:t>: CTCF is not deleted specifically in relapse or metastasis.</w:t>
      </w:r>
    </w:p>
    <w:p w14:paraId="4940EFA3" w14:textId="4C501EA8" w:rsidR="002E32A5" w:rsidRPr="007E79B6" w:rsidRDefault="002E32A5" w:rsidP="002E32A5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7E79B6">
        <w:rPr>
          <w:rFonts w:ascii="Times New Roman" w:hAnsi="Times New Roman" w:cs="Times New Roman"/>
        </w:rPr>
        <w:t xml:space="preserve">A custom </w:t>
      </w:r>
      <w:proofErr w:type="spellStart"/>
      <w:r w:rsidRPr="007E79B6">
        <w:rPr>
          <w:rFonts w:ascii="Times New Roman" w:hAnsi="Times New Roman" w:cs="Times New Roman"/>
        </w:rPr>
        <w:t>Nanostring</w:t>
      </w:r>
      <w:proofErr w:type="spellEnd"/>
      <w:r w:rsidRPr="007E79B6">
        <w:rPr>
          <w:rFonts w:ascii="Times New Roman" w:hAnsi="Times New Roman" w:cs="Times New Roman"/>
        </w:rPr>
        <w:t xml:space="preserve"> </w:t>
      </w:r>
      <w:proofErr w:type="spellStart"/>
      <w:r w:rsidRPr="007E79B6">
        <w:rPr>
          <w:rFonts w:ascii="Times New Roman" w:hAnsi="Times New Roman" w:cs="Times New Roman"/>
        </w:rPr>
        <w:t>nCounter</w:t>
      </w:r>
      <w:proofErr w:type="spellEnd"/>
      <w:r w:rsidRPr="007E79B6">
        <w:rPr>
          <w:rFonts w:ascii="Times New Roman" w:hAnsi="Times New Roman" w:cs="Times New Roman"/>
        </w:rPr>
        <w:t xml:space="preserve"> Copy Number Variation (CNV) Code Set was designed to span cancer-associated genes in the long arm of chromosome 16 with particular focus on genes within 16q22.1 containing the </w:t>
      </w:r>
      <w:r w:rsidRPr="007E79B6">
        <w:rPr>
          <w:rFonts w:ascii="Times New Roman" w:hAnsi="Times New Roman" w:cs="Times New Roman"/>
          <w:i/>
        </w:rPr>
        <w:t>CTCF</w:t>
      </w:r>
      <w:r w:rsidRPr="007E79B6">
        <w:rPr>
          <w:rFonts w:ascii="Times New Roman" w:hAnsi="Times New Roman" w:cs="Times New Roman"/>
        </w:rPr>
        <w:t xml:space="preserve"> locus (average of 3 probes, indicated by red border). Chromosome band and gene name are labelled above. </w:t>
      </w:r>
      <w:r>
        <w:rPr>
          <w:rFonts w:ascii="Times New Roman" w:hAnsi="Times New Roman" w:cs="Times New Roman"/>
        </w:rPr>
        <w:t>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our matched primary and relapse samples and four primary and </w:t>
      </w:r>
      <w:r>
        <w:rPr>
          <w:rFonts w:ascii="Times New Roman" w:hAnsi="Times New Roman" w:cs="Times New Roman"/>
        </w:rPr>
        <w:lastRenderedPageBreak/>
        <w:t xml:space="preserve">metastatic samples </w:t>
      </w:r>
      <w:r w:rsidRPr="007E79B6">
        <w:rPr>
          <w:rFonts w:ascii="Times New Roman" w:hAnsi="Times New Roman" w:cs="Times New Roman"/>
        </w:rPr>
        <w:t xml:space="preserve">were analysed. CNV counts were normalised to the average of seven normal or benign endometrium samples which were all considered diploid and any variation depicted on the </w:t>
      </w:r>
      <w:proofErr w:type="spellStart"/>
      <w:r w:rsidRPr="007E79B6">
        <w:rPr>
          <w:rFonts w:ascii="Times New Roman" w:hAnsi="Times New Roman" w:cs="Times New Roman"/>
        </w:rPr>
        <w:t>heatmap</w:t>
      </w:r>
      <w:proofErr w:type="spellEnd"/>
      <w:r w:rsidRPr="007E79B6">
        <w:rPr>
          <w:rFonts w:ascii="Times New Roman" w:hAnsi="Times New Roman" w:cs="Times New Roman"/>
        </w:rPr>
        <w:t xml:space="preserve">. </w:t>
      </w:r>
      <w:r w:rsidRPr="007E79B6">
        <w:rPr>
          <w:rStyle w:val="st"/>
          <w:rFonts w:ascii="Times New Roman" w:eastAsia="Times New Roman" w:hAnsi="Times New Roman" w:cs="Times New Roman"/>
        </w:rPr>
        <w:t xml:space="preserve">Federation Internationale de </w:t>
      </w:r>
      <w:proofErr w:type="spellStart"/>
      <w:r w:rsidRPr="007E79B6">
        <w:rPr>
          <w:rStyle w:val="st"/>
          <w:rFonts w:ascii="Times New Roman" w:eastAsia="Times New Roman" w:hAnsi="Times New Roman" w:cs="Times New Roman"/>
        </w:rPr>
        <w:t>Gynecologie</w:t>
      </w:r>
      <w:proofErr w:type="spellEnd"/>
      <w:r w:rsidRPr="007E79B6">
        <w:rPr>
          <w:rStyle w:val="st"/>
          <w:rFonts w:ascii="Times New Roman" w:eastAsia="Times New Roman" w:hAnsi="Times New Roman" w:cs="Times New Roman"/>
        </w:rPr>
        <w:t xml:space="preserve"> </w:t>
      </w:r>
      <w:proofErr w:type="gramStart"/>
      <w:r w:rsidRPr="007E79B6">
        <w:rPr>
          <w:rStyle w:val="st"/>
          <w:rFonts w:ascii="Times New Roman" w:eastAsia="Times New Roman" w:hAnsi="Times New Roman" w:cs="Times New Roman"/>
        </w:rPr>
        <w:t>et</w:t>
      </w:r>
      <w:proofErr w:type="gramEnd"/>
      <w:r w:rsidRPr="007E79B6">
        <w:rPr>
          <w:rStyle w:val="st"/>
          <w:rFonts w:ascii="Times New Roman" w:eastAsia="Times New Roman" w:hAnsi="Times New Roman" w:cs="Times New Roman"/>
        </w:rPr>
        <w:t xml:space="preserve"> </w:t>
      </w:r>
      <w:proofErr w:type="spellStart"/>
      <w:r w:rsidRPr="007E79B6">
        <w:rPr>
          <w:rStyle w:val="st"/>
          <w:rFonts w:ascii="Times New Roman" w:eastAsia="Times New Roman" w:hAnsi="Times New Roman" w:cs="Times New Roman"/>
        </w:rPr>
        <w:t>d'Obstetrique</w:t>
      </w:r>
      <w:proofErr w:type="spellEnd"/>
      <w:r w:rsidRPr="007E79B6">
        <w:rPr>
          <w:rStyle w:val="st"/>
          <w:rFonts w:ascii="Times New Roman" w:eastAsia="Times New Roman" w:hAnsi="Times New Roman" w:cs="Times New Roman"/>
        </w:rPr>
        <w:t xml:space="preserve"> (FIGO) tumour grading scores are shown.</w:t>
      </w:r>
      <w:r w:rsidR="000A53E7">
        <w:rPr>
          <w:rStyle w:val="st"/>
          <w:rFonts w:ascii="Times New Roman" w:eastAsia="Times New Roman" w:hAnsi="Times New Roman" w:cs="Times New Roman"/>
        </w:rPr>
        <w:t xml:space="preserve"> </w:t>
      </w:r>
      <w:r w:rsidRPr="007E79B6">
        <w:rPr>
          <w:rFonts w:ascii="Times New Roman" w:hAnsi="Times New Roman" w:cs="Times New Roman"/>
        </w:rPr>
        <w:t xml:space="preserve">Endometrial cancer </w:t>
      </w:r>
      <w:proofErr w:type="spellStart"/>
      <w:r w:rsidRPr="007E79B6">
        <w:rPr>
          <w:rFonts w:ascii="Times New Roman" w:hAnsi="Times New Roman" w:cs="Times New Roman"/>
        </w:rPr>
        <w:t>histologies</w:t>
      </w:r>
      <w:proofErr w:type="spellEnd"/>
      <w:r w:rsidRPr="007E79B6">
        <w:rPr>
          <w:rFonts w:ascii="Times New Roman" w:hAnsi="Times New Roman" w:cs="Times New Roman"/>
        </w:rPr>
        <w:t xml:space="preserve"> included </w:t>
      </w:r>
      <w:proofErr w:type="spellStart"/>
      <w:r w:rsidRPr="007E79B6">
        <w:rPr>
          <w:rFonts w:ascii="Times New Roman" w:hAnsi="Times New Roman" w:cs="Times New Roman"/>
        </w:rPr>
        <w:t>endometrioid</w:t>
      </w:r>
      <w:proofErr w:type="spellEnd"/>
      <w:r w:rsidRPr="007E79B6">
        <w:rPr>
          <w:rFonts w:ascii="Times New Roman" w:hAnsi="Times New Roman" w:cs="Times New Roman"/>
        </w:rPr>
        <w:t xml:space="preserve"> (Endo)</w:t>
      </w:r>
      <w:r>
        <w:rPr>
          <w:rFonts w:ascii="Times New Roman" w:hAnsi="Times New Roman" w:cs="Times New Roman"/>
        </w:rPr>
        <w:t xml:space="preserve"> and Serous (</w:t>
      </w:r>
      <w:proofErr w:type="spellStart"/>
      <w:r>
        <w:rPr>
          <w:rFonts w:ascii="Times New Roman" w:hAnsi="Times New Roman" w:cs="Times New Roman"/>
        </w:rPr>
        <w:t>Ser</w:t>
      </w:r>
      <w:proofErr w:type="spellEnd"/>
      <w:r>
        <w:rPr>
          <w:rFonts w:ascii="Times New Roman" w:hAnsi="Times New Roman" w:cs="Times New Roman"/>
        </w:rPr>
        <w:t>)</w:t>
      </w:r>
      <w:r w:rsidRPr="007E79B6">
        <w:rPr>
          <w:rFonts w:ascii="Times New Roman" w:hAnsi="Times New Roman" w:cs="Times New Roman"/>
        </w:rPr>
        <w:t xml:space="preserve">. Where mixed </w:t>
      </w:r>
      <w:proofErr w:type="spellStart"/>
      <w:r w:rsidRPr="007E79B6">
        <w:rPr>
          <w:rFonts w:ascii="Times New Roman" w:hAnsi="Times New Roman" w:cs="Times New Roman"/>
        </w:rPr>
        <w:t>histologies</w:t>
      </w:r>
      <w:proofErr w:type="spellEnd"/>
      <w:r w:rsidRPr="007E79B6">
        <w:rPr>
          <w:rFonts w:ascii="Times New Roman" w:hAnsi="Times New Roman" w:cs="Times New Roman"/>
        </w:rPr>
        <w:t xml:space="preserve"> were seen multiple subtypes are listed. The sites of local relapse or metastasis are listed, and if detected at diagnosis (at </w:t>
      </w:r>
      <w:proofErr w:type="spellStart"/>
      <w:r w:rsidRPr="007E79B6">
        <w:rPr>
          <w:rFonts w:ascii="Times New Roman" w:hAnsi="Times New Roman" w:cs="Times New Roman"/>
        </w:rPr>
        <w:t>diag</w:t>
      </w:r>
      <w:proofErr w:type="spellEnd"/>
      <w:r w:rsidRPr="007E79B6">
        <w:rPr>
          <w:rFonts w:ascii="Times New Roman" w:hAnsi="Times New Roman" w:cs="Times New Roman"/>
        </w:rPr>
        <w:t xml:space="preserve">); (LN) lymph node. </w:t>
      </w:r>
    </w:p>
    <w:p w14:paraId="3F08AC8F" w14:textId="77777777" w:rsidR="002E32A5" w:rsidRDefault="002E32A5" w:rsidP="00106671">
      <w:pPr>
        <w:rPr>
          <w:rFonts w:ascii="Times New Roman" w:hAnsi="Times New Roman" w:cs="Times New Roman"/>
        </w:rPr>
      </w:pPr>
    </w:p>
    <w:p w14:paraId="47751CBA" w14:textId="77777777" w:rsidR="002E32A5" w:rsidRDefault="002E32A5" w:rsidP="00106671">
      <w:pPr>
        <w:rPr>
          <w:rFonts w:ascii="Times New Roman" w:hAnsi="Times New Roman" w:cs="Times New Roman"/>
        </w:rPr>
      </w:pPr>
    </w:p>
    <w:p w14:paraId="1557F24A" w14:textId="5AF183C4" w:rsidR="002E32A5" w:rsidRPr="002E32A5" w:rsidRDefault="002E32A5" w:rsidP="002E32A5">
      <w:pPr>
        <w:spacing w:line="240" w:lineRule="auto"/>
        <w:rPr>
          <w:rFonts w:ascii="Calibri" w:hAnsi="Calibri" w:cs="Calibri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</w:p>
    <w:p w14:paraId="3FDB911F" w14:textId="1086903B" w:rsidR="002E32A5" w:rsidRDefault="002E32A5" w:rsidP="002E32A5">
      <w:pPr>
        <w:spacing w:line="240" w:lineRule="auto"/>
        <w:rPr>
          <w:rFonts w:ascii="Times New Roman" w:hAnsi="Times New Roman" w:cs="Times New Roman"/>
          <w:noProof/>
        </w:rPr>
      </w:pPr>
    </w:p>
    <w:p w14:paraId="748AD49C" w14:textId="2FF407CA" w:rsidR="0004458C" w:rsidRPr="00106671" w:rsidRDefault="002E32A5" w:rsidP="001066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4458C" w:rsidRPr="00106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D13399"/>
    <w:multiLevelType w:val="hybridMultilevel"/>
    <w:tmpl w:val="9EE2BC5A"/>
    <w:lvl w:ilvl="0" w:tplc="A1CCBF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xx29x9mxwxwoeprwwpwsrxppfrx9av22pp&quot;&gt;Amy&lt;record-ids&gt;&lt;item&gt;12362&lt;/item&gt;&lt;item&gt;12771&lt;/item&gt;&lt;item&gt;12772&lt;/item&gt;&lt;/record-ids&gt;&lt;/item&gt;&lt;/Libraries&gt;"/>
  </w:docVars>
  <w:rsids>
    <w:rsidRoot w:val="00DA1D0C"/>
    <w:rsid w:val="000141C8"/>
    <w:rsid w:val="0004458C"/>
    <w:rsid w:val="00087984"/>
    <w:rsid w:val="00096762"/>
    <w:rsid w:val="000A53E7"/>
    <w:rsid w:val="000D3E77"/>
    <w:rsid w:val="000F1CAC"/>
    <w:rsid w:val="00106671"/>
    <w:rsid w:val="00110815"/>
    <w:rsid w:val="001137E1"/>
    <w:rsid w:val="0011782B"/>
    <w:rsid w:val="00123B39"/>
    <w:rsid w:val="00166935"/>
    <w:rsid w:val="001E6092"/>
    <w:rsid w:val="00201BD9"/>
    <w:rsid w:val="002C585C"/>
    <w:rsid w:val="002E32A5"/>
    <w:rsid w:val="00336756"/>
    <w:rsid w:val="00347642"/>
    <w:rsid w:val="003673A1"/>
    <w:rsid w:val="003D6169"/>
    <w:rsid w:val="00407923"/>
    <w:rsid w:val="00440BA8"/>
    <w:rsid w:val="00494EDD"/>
    <w:rsid w:val="004E1A8E"/>
    <w:rsid w:val="004F37B6"/>
    <w:rsid w:val="00532084"/>
    <w:rsid w:val="005324D0"/>
    <w:rsid w:val="005607D6"/>
    <w:rsid w:val="00563566"/>
    <w:rsid w:val="005C305A"/>
    <w:rsid w:val="00611BC7"/>
    <w:rsid w:val="006419C9"/>
    <w:rsid w:val="00664E5A"/>
    <w:rsid w:val="00674726"/>
    <w:rsid w:val="006750F9"/>
    <w:rsid w:val="006849EB"/>
    <w:rsid w:val="006A4ABB"/>
    <w:rsid w:val="007D2025"/>
    <w:rsid w:val="007D35BE"/>
    <w:rsid w:val="007E091A"/>
    <w:rsid w:val="0083604A"/>
    <w:rsid w:val="00842294"/>
    <w:rsid w:val="00866561"/>
    <w:rsid w:val="00871ADB"/>
    <w:rsid w:val="00881F90"/>
    <w:rsid w:val="00902465"/>
    <w:rsid w:val="00963053"/>
    <w:rsid w:val="009648BB"/>
    <w:rsid w:val="009E1C2C"/>
    <w:rsid w:val="009F3A39"/>
    <w:rsid w:val="00AB4CD5"/>
    <w:rsid w:val="00AF4E0C"/>
    <w:rsid w:val="00B0194F"/>
    <w:rsid w:val="00B04275"/>
    <w:rsid w:val="00B254ED"/>
    <w:rsid w:val="00B76C69"/>
    <w:rsid w:val="00C101AD"/>
    <w:rsid w:val="00C13663"/>
    <w:rsid w:val="00C27E66"/>
    <w:rsid w:val="00C75B65"/>
    <w:rsid w:val="00CC0D68"/>
    <w:rsid w:val="00D24E54"/>
    <w:rsid w:val="00D25C0E"/>
    <w:rsid w:val="00D449C0"/>
    <w:rsid w:val="00DA1D0C"/>
    <w:rsid w:val="00DA7F34"/>
    <w:rsid w:val="00DD3D3D"/>
    <w:rsid w:val="00DD5008"/>
    <w:rsid w:val="00E535AF"/>
    <w:rsid w:val="00E617EC"/>
    <w:rsid w:val="00E75255"/>
    <w:rsid w:val="00E776B7"/>
    <w:rsid w:val="00EA1EAE"/>
    <w:rsid w:val="00EB0615"/>
    <w:rsid w:val="00EC31D9"/>
    <w:rsid w:val="00ED760E"/>
    <w:rsid w:val="00F13941"/>
    <w:rsid w:val="00F3085B"/>
    <w:rsid w:val="00F64BA8"/>
    <w:rsid w:val="00F84A09"/>
    <w:rsid w:val="00FB4D3A"/>
    <w:rsid w:val="00FD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639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3A1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101AD"/>
  </w:style>
  <w:style w:type="character" w:styleId="Hyperlink">
    <w:name w:val="Hyperlink"/>
    <w:basedOn w:val="DefaultParagraphFont"/>
    <w:uiPriority w:val="99"/>
    <w:unhideWhenUsed/>
    <w:rsid w:val="00C101A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AD"/>
    <w:rPr>
      <w:color w:val="800080"/>
      <w:u w:val="single"/>
    </w:rPr>
  </w:style>
  <w:style w:type="paragraph" w:customStyle="1" w:styleId="font0">
    <w:name w:val="font0"/>
    <w:basedOn w:val="Normal"/>
    <w:rsid w:val="00C101A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C101A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6">
    <w:name w:val="font6"/>
    <w:basedOn w:val="Normal"/>
    <w:rsid w:val="00C101A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C101A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eastAsia="en-AU"/>
    </w:rPr>
  </w:style>
  <w:style w:type="paragraph" w:customStyle="1" w:styleId="font8">
    <w:name w:val="font8"/>
    <w:basedOn w:val="Normal"/>
    <w:rsid w:val="00C101A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50"/>
      <w:lang w:eastAsia="en-AU"/>
    </w:rPr>
  </w:style>
  <w:style w:type="paragraph" w:customStyle="1" w:styleId="font9">
    <w:name w:val="font9"/>
    <w:basedOn w:val="Normal"/>
    <w:rsid w:val="00C101A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B050"/>
      <w:lang w:eastAsia="en-AU"/>
    </w:rPr>
  </w:style>
  <w:style w:type="paragraph" w:customStyle="1" w:styleId="xl65">
    <w:name w:val="xl65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AU"/>
    </w:rPr>
  </w:style>
  <w:style w:type="paragraph" w:customStyle="1" w:styleId="xl67">
    <w:name w:val="xl67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C101AD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AU"/>
    </w:rPr>
  </w:style>
  <w:style w:type="paragraph" w:customStyle="1" w:styleId="xl73">
    <w:name w:val="xl73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C101AD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7">
    <w:name w:val="xl77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8">
    <w:name w:val="xl78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79">
    <w:name w:val="xl79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80">
    <w:name w:val="xl80"/>
    <w:basedOn w:val="Normal"/>
    <w:rsid w:val="00C101AD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81">
    <w:name w:val="xl81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82">
    <w:name w:val="xl82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AU"/>
    </w:rPr>
  </w:style>
  <w:style w:type="paragraph" w:customStyle="1" w:styleId="xl83">
    <w:name w:val="xl83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4">
    <w:name w:val="xl84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A1E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20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0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0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0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084"/>
    <w:rPr>
      <w:b/>
      <w:bCs/>
      <w:sz w:val="20"/>
      <w:szCs w:val="20"/>
    </w:rPr>
  </w:style>
  <w:style w:type="character" w:customStyle="1" w:styleId="st">
    <w:name w:val="st"/>
    <w:basedOn w:val="DefaultParagraphFont"/>
    <w:rsid w:val="0004458C"/>
  </w:style>
  <w:style w:type="paragraph" w:styleId="ListParagraph">
    <w:name w:val="List Paragraph"/>
    <w:basedOn w:val="Normal"/>
    <w:uiPriority w:val="34"/>
    <w:qFormat/>
    <w:rsid w:val="001108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3A1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101AD"/>
  </w:style>
  <w:style w:type="character" w:styleId="Hyperlink">
    <w:name w:val="Hyperlink"/>
    <w:basedOn w:val="DefaultParagraphFont"/>
    <w:uiPriority w:val="99"/>
    <w:unhideWhenUsed/>
    <w:rsid w:val="00C101A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AD"/>
    <w:rPr>
      <w:color w:val="800080"/>
      <w:u w:val="single"/>
    </w:rPr>
  </w:style>
  <w:style w:type="paragraph" w:customStyle="1" w:styleId="font0">
    <w:name w:val="font0"/>
    <w:basedOn w:val="Normal"/>
    <w:rsid w:val="00C101A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C101A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6">
    <w:name w:val="font6"/>
    <w:basedOn w:val="Normal"/>
    <w:rsid w:val="00C101A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C101A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eastAsia="en-AU"/>
    </w:rPr>
  </w:style>
  <w:style w:type="paragraph" w:customStyle="1" w:styleId="font8">
    <w:name w:val="font8"/>
    <w:basedOn w:val="Normal"/>
    <w:rsid w:val="00C101A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50"/>
      <w:lang w:eastAsia="en-AU"/>
    </w:rPr>
  </w:style>
  <w:style w:type="paragraph" w:customStyle="1" w:styleId="font9">
    <w:name w:val="font9"/>
    <w:basedOn w:val="Normal"/>
    <w:rsid w:val="00C101A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B050"/>
      <w:lang w:eastAsia="en-AU"/>
    </w:rPr>
  </w:style>
  <w:style w:type="paragraph" w:customStyle="1" w:styleId="xl65">
    <w:name w:val="xl65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AU"/>
    </w:rPr>
  </w:style>
  <w:style w:type="paragraph" w:customStyle="1" w:styleId="xl67">
    <w:name w:val="xl67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C101AD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AU"/>
    </w:rPr>
  </w:style>
  <w:style w:type="paragraph" w:customStyle="1" w:styleId="xl73">
    <w:name w:val="xl73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C101AD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7">
    <w:name w:val="xl77"/>
    <w:basedOn w:val="Normal"/>
    <w:rsid w:val="00C101A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8">
    <w:name w:val="xl78"/>
    <w:basedOn w:val="Normal"/>
    <w:rsid w:val="00C1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79">
    <w:name w:val="xl79"/>
    <w:basedOn w:val="Normal"/>
    <w:rsid w:val="00C101A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80">
    <w:name w:val="xl80"/>
    <w:basedOn w:val="Normal"/>
    <w:rsid w:val="00C101AD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81">
    <w:name w:val="xl81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AU"/>
    </w:rPr>
  </w:style>
  <w:style w:type="paragraph" w:customStyle="1" w:styleId="xl82">
    <w:name w:val="xl82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AU"/>
    </w:rPr>
  </w:style>
  <w:style w:type="paragraph" w:customStyle="1" w:styleId="xl83">
    <w:name w:val="xl83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4">
    <w:name w:val="xl84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C101AD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A1E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20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0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0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0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084"/>
    <w:rPr>
      <w:b/>
      <w:bCs/>
      <w:sz w:val="20"/>
      <w:szCs w:val="20"/>
    </w:rPr>
  </w:style>
  <w:style w:type="character" w:customStyle="1" w:styleId="st">
    <w:name w:val="st"/>
    <w:basedOn w:val="DefaultParagraphFont"/>
    <w:rsid w:val="0004458C"/>
  </w:style>
  <w:style w:type="paragraph" w:styleId="ListParagraph">
    <w:name w:val="List Paragraph"/>
    <w:basedOn w:val="Normal"/>
    <w:uiPriority w:val="34"/>
    <w:qFormat/>
    <w:rsid w:val="001108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6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7</TotalTime>
  <Pages>9</Pages>
  <Words>4519</Words>
  <Characters>25762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12</cp:revision>
  <dcterms:created xsi:type="dcterms:W3CDTF">2016-11-25T03:32:00Z</dcterms:created>
  <dcterms:modified xsi:type="dcterms:W3CDTF">2016-12-21T06:31:00Z</dcterms:modified>
</cp:coreProperties>
</file>